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7370C" w14:textId="0EDA8088" w:rsidR="00505539" w:rsidRPr="001865B0" w:rsidRDefault="00D86ECE" w:rsidP="00E1684F">
      <w:pPr>
        <w:rPr>
          <w:rFonts w:asciiTheme="minorHAnsi" w:hAnsiTheme="minorHAnsi" w:cstheme="minorHAnsi"/>
          <w:bCs/>
          <w:sz w:val="24"/>
          <w:szCs w:val="24"/>
          <w:vertAlign w:val="superscript"/>
          <w:lang w:val="en-GB"/>
        </w:rPr>
      </w:pPr>
      <w:r w:rsidRPr="001865B0">
        <w:rPr>
          <w:rFonts w:asciiTheme="minorHAnsi" w:hAnsiTheme="minorHAnsi" w:cstheme="minorHAnsi"/>
          <w:b/>
          <w:sz w:val="24"/>
          <w:szCs w:val="24"/>
          <w:lang w:val="en-GB"/>
        </w:rPr>
        <w:t>Supplementary Table 1</w:t>
      </w:r>
      <w:r w:rsidR="001F57D1" w:rsidRPr="001865B0">
        <w:rPr>
          <w:rFonts w:asciiTheme="minorHAnsi" w:hAnsiTheme="minorHAnsi" w:cstheme="minorHAnsi"/>
          <w:b/>
          <w:sz w:val="24"/>
          <w:szCs w:val="24"/>
          <w:lang w:val="en-GB"/>
        </w:rPr>
        <w:t>A</w:t>
      </w:r>
      <w:r w:rsidRPr="001865B0"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  <w:bookmarkStart w:id="0" w:name="_Hlk191652595"/>
      <w:r w:rsidRPr="001865B0">
        <w:rPr>
          <w:rFonts w:asciiTheme="minorHAnsi" w:hAnsiTheme="minorHAnsi" w:cstheme="minorHAnsi"/>
          <w:bCs/>
          <w:sz w:val="24"/>
          <w:szCs w:val="24"/>
          <w:lang w:val="en-GB"/>
        </w:rPr>
        <w:t>Prenatal and postnatal phenotype of arthrogryposis multiplex congenita (AMC) classified according to Hall et al., 201</w:t>
      </w:r>
      <w:r w:rsidR="0028160D" w:rsidRPr="001865B0">
        <w:rPr>
          <w:rFonts w:asciiTheme="minorHAnsi" w:hAnsiTheme="minorHAnsi" w:cstheme="minorHAnsi"/>
          <w:bCs/>
          <w:sz w:val="24"/>
          <w:szCs w:val="24"/>
          <w:lang w:val="en-GB"/>
        </w:rPr>
        <w:t>4</w:t>
      </w:r>
      <w:r w:rsidRPr="001865B0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 together with genetic tests and without a pathogenic genetic diagnosis in consecutive cases at Amsterdam UMC during the period 2007-2021.</w:t>
      </w:r>
      <w:r w:rsidR="0028160D" w:rsidRPr="001865B0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 In case of a variance of uncertain significance (VUS)</w:t>
      </w:r>
      <w:r w:rsidR="001865B0">
        <w:rPr>
          <w:rFonts w:asciiTheme="minorHAnsi" w:hAnsiTheme="minorHAnsi" w:cstheme="minorHAnsi"/>
          <w:bCs/>
          <w:sz w:val="24"/>
          <w:szCs w:val="24"/>
          <w:lang w:val="en-GB"/>
        </w:rPr>
        <w:t>, it</w:t>
      </w:r>
      <w:r w:rsidR="0028160D" w:rsidRPr="001865B0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 is presented in Supplementary Table 1B.</w:t>
      </w:r>
      <w:bookmarkEnd w:id="0"/>
      <w:r w:rsidRPr="001865B0">
        <w:rPr>
          <w:rFonts w:asciiTheme="minorHAnsi" w:hAnsiTheme="minorHAnsi" w:cstheme="minorHAnsi"/>
          <w:bCs/>
          <w:sz w:val="24"/>
          <w:szCs w:val="24"/>
          <w:lang w:val="en-GB"/>
        </w:rPr>
        <w:br/>
        <w:t>* for cases that were seen at location VUmc</w:t>
      </w:r>
      <w:r w:rsidRPr="001865B0">
        <w:rPr>
          <w:rFonts w:asciiTheme="minorHAnsi" w:hAnsiTheme="minorHAnsi" w:cstheme="minorHAnsi"/>
          <w:bCs/>
          <w:sz w:val="24"/>
          <w:szCs w:val="24"/>
          <w:lang w:val="en-GB"/>
        </w:rPr>
        <w:br/>
        <w:t>** for cases that were included in Tjon et al., 2019</w:t>
      </w:r>
      <w:r w:rsidRPr="001865B0">
        <w:rPr>
          <w:rFonts w:asciiTheme="minorHAnsi" w:hAnsiTheme="minorHAnsi" w:cstheme="minorHAnsi"/>
          <w:bCs/>
          <w:sz w:val="24"/>
          <w:szCs w:val="24"/>
          <w:vertAlign w:val="superscript"/>
          <w:lang w:val="en-GB"/>
        </w:rPr>
        <w:t>1</w:t>
      </w:r>
      <w:r w:rsidR="008F4535" w:rsidRPr="001865B0">
        <w:rPr>
          <w:rFonts w:asciiTheme="minorHAnsi" w:hAnsiTheme="minorHAnsi" w:cstheme="minorHAnsi"/>
          <w:bCs/>
          <w:sz w:val="24"/>
          <w:szCs w:val="24"/>
          <w:vertAlign w:val="superscript"/>
          <w:lang w:val="en-GB"/>
        </w:rPr>
        <w:t>3</w:t>
      </w:r>
      <w:r w:rsidR="00BE2A25" w:rsidRPr="001865B0">
        <w:rPr>
          <w:rFonts w:asciiTheme="minorHAnsi" w:hAnsiTheme="minorHAnsi" w:cstheme="minorHAnsi"/>
          <w:bCs/>
          <w:sz w:val="24"/>
          <w:szCs w:val="24"/>
          <w:vertAlign w:val="superscript"/>
          <w:lang w:val="en-GB"/>
        </w:rPr>
        <w:t xml:space="preserve"> </w:t>
      </w:r>
    </w:p>
    <w:p w14:paraId="17E47FC0" w14:textId="684976A6" w:rsidR="00D86ECE" w:rsidRPr="001865B0" w:rsidRDefault="00D86ECE" w:rsidP="00E1684F">
      <w:pPr>
        <w:rPr>
          <w:rFonts w:asciiTheme="minorHAnsi" w:hAnsiTheme="minorHAnsi" w:cstheme="minorHAnsi"/>
          <w:lang w:val="en-US"/>
        </w:rPr>
      </w:pPr>
      <w:r w:rsidRPr="001865B0">
        <w:rPr>
          <w:rFonts w:asciiTheme="minorHAnsi" w:hAnsiTheme="minorHAnsi" w:cstheme="minorHAnsi"/>
          <w:lang w:val="en-US"/>
        </w:rPr>
        <w:br/>
      </w:r>
      <w:r w:rsidRPr="001865B0">
        <w:rPr>
          <w:rFonts w:asciiTheme="minorHAnsi" w:hAnsiTheme="minorHAnsi" w:cstheme="minorHAnsi"/>
          <w:lang w:val="en-US"/>
        </w:rPr>
        <w:br/>
      </w:r>
      <w:r w:rsidRPr="001865B0">
        <w:rPr>
          <w:rFonts w:asciiTheme="minorHAnsi" w:hAnsiTheme="minorHAnsi" w:cstheme="minorHAnsi"/>
          <w:lang w:val="en-US"/>
        </w:rPr>
        <w:br/>
      </w:r>
    </w:p>
    <w:p w14:paraId="1BE0615D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51E77A33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38DA57C0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55D1B4D3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15568BCA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38F798E2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561A576E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48D5D20E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5FAA3676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0EF473CA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60469762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6A7E3C26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48400055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3B1195D8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348BA111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2D313A2E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78CC84F6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33667330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3239CEEE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7A6AB470" w14:textId="77777777" w:rsidR="00D86ECE" w:rsidRPr="001865B0" w:rsidRDefault="00D86ECE" w:rsidP="00D86ECE">
      <w:pPr>
        <w:rPr>
          <w:rFonts w:asciiTheme="minorHAnsi" w:hAnsiTheme="minorHAnsi" w:cstheme="minorHAnsi"/>
          <w:lang w:val="en-US"/>
        </w:rPr>
      </w:pPr>
    </w:p>
    <w:p w14:paraId="722FBE30" w14:textId="61389618" w:rsidR="00D86ECE" w:rsidRPr="001865B0" w:rsidRDefault="00D86ECE" w:rsidP="00D86ECE">
      <w:pPr>
        <w:rPr>
          <w:rFonts w:asciiTheme="minorHAnsi" w:hAnsiTheme="minorHAnsi" w:cstheme="minorHAnsi"/>
          <w:b/>
          <w:vertAlign w:val="superscript"/>
          <w:lang w:val="en-GB"/>
        </w:rPr>
      </w:pPr>
    </w:p>
    <w:tbl>
      <w:tblPr>
        <w:tblStyle w:val="Rastertabel1licht"/>
        <w:tblpPr w:leftFromText="141" w:rightFromText="141" w:vertAnchor="page" w:horzAnchor="margin" w:tblpY="1"/>
        <w:tblW w:w="14655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3544"/>
        <w:gridCol w:w="1843"/>
        <w:gridCol w:w="2067"/>
        <w:gridCol w:w="16"/>
        <w:gridCol w:w="1885"/>
        <w:gridCol w:w="16"/>
        <w:gridCol w:w="1402"/>
        <w:gridCol w:w="1477"/>
      </w:tblGrid>
      <w:tr w:rsidR="00D86ECE" w:rsidRPr="00100DF8" w14:paraId="067EFFDA" w14:textId="77777777" w:rsidTr="00691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2CA03924" w14:textId="77777777" w:rsidR="00D86ECE" w:rsidRPr="001865B0" w:rsidRDefault="00D86ECE" w:rsidP="00D86ECE">
            <w:pPr>
              <w:pStyle w:val="Geenafstand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CASE</w:t>
            </w:r>
          </w:p>
        </w:tc>
        <w:tc>
          <w:tcPr>
            <w:tcW w:w="4961" w:type="dxa"/>
            <w:gridSpan w:val="2"/>
          </w:tcPr>
          <w:p w14:paraId="19BCDDBE" w14:textId="77777777" w:rsidR="00D86ECE" w:rsidRPr="001865B0" w:rsidRDefault="00D86ECE" w:rsidP="00D86ECE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ENATAL</w:t>
            </w:r>
          </w:p>
        </w:tc>
        <w:tc>
          <w:tcPr>
            <w:tcW w:w="3926" w:type="dxa"/>
            <w:gridSpan w:val="3"/>
          </w:tcPr>
          <w:p w14:paraId="7D937652" w14:textId="77777777" w:rsidR="00D86ECE" w:rsidRPr="001865B0" w:rsidRDefault="00D86ECE" w:rsidP="00D86ECE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OSTNATAL</w:t>
            </w:r>
          </w:p>
        </w:tc>
        <w:tc>
          <w:tcPr>
            <w:tcW w:w="1901" w:type="dxa"/>
            <w:gridSpan w:val="2"/>
          </w:tcPr>
          <w:p w14:paraId="1D2F1FC0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Genetic tests</w:t>
            </w:r>
          </w:p>
          <w:p w14:paraId="33E1DB3F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AA4D933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12D6726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 karyotyping</w:t>
            </w:r>
          </w:p>
          <w:p w14:paraId="65DAECC0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 rapid aneuploidy</w:t>
            </w:r>
          </w:p>
          <w:p w14:paraId="1AB97AB0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 single gene testing </w:t>
            </w:r>
          </w:p>
          <w:p w14:paraId="58A46BDB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D chromosomal microarray</w:t>
            </w:r>
          </w:p>
          <w:p w14:paraId="36CA9A0F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E1 panel</w:t>
            </w:r>
          </w:p>
          <w:p w14:paraId="2A9EF81C" w14:textId="24BB6D7B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E2 WES</w:t>
            </w:r>
          </w:p>
          <w:p w14:paraId="2FA119F9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26E2A17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Bold for test detecting the  mutation </w:t>
            </w:r>
          </w:p>
        </w:tc>
        <w:tc>
          <w:tcPr>
            <w:tcW w:w="1402" w:type="dxa"/>
          </w:tcPr>
          <w:p w14:paraId="67519CE1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e/postnatal testing?</w:t>
            </w:r>
          </w:p>
          <w:p w14:paraId="40FC4C7D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A0F2EB4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=prenatal</w:t>
            </w:r>
          </w:p>
          <w:p w14:paraId="237F7A52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o=</w:t>
            </w:r>
          </w:p>
          <w:p w14:paraId="6C8467D7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postnatal </w:t>
            </w:r>
          </w:p>
          <w:p w14:paraId="2E908AF5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/Po testing both pre- and postnatal</w:t>
            </w:r>
          </w:p>
          <w:p w14:paraId="7A2FA98C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1886A2E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395E262D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athogenic genetic diagnosis?</w:t>
            </w:r>
          </w:p>
          <w:p w14:paraId="6BEB606A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FDEBB11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EBB5F0E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If yes: which genetic anomaly</w:t>
            </w:r>
          </w:p>
          <w:p w14:paraId="553A7ACB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F85AE5D" w14:textId="77777777" w:rsidR="00D86ECE" w:rsidRPr="001865B0" w:rsidRDefault="00D86ECE" w:rsidP="00D86EC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VUS= variant of unknown significance </w:t>
            </w:r>
          </w:p>
        </w:tc>
      </w:tr>
      <w:tr w:rsidR="00D86ECE" w:rsidRPr="00100DF8" w14:paraId="66687A31" w14:textId="77777777" w:rsidTr="006915A1">
        <w:trPr>
          <w:trHeight w:val="2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12A0E68" w14:textId="77777777" w:rsidR="00D86ECE" w:rsidRPr="001865B0" w:rsidRDefault="00D86ECE" w:rsidP="00D86ECE">
            <w:pPr>
              <w:pStyle w:val="Geenafstand"/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5779F2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egnancies with same phenotype</w:t>
            </w:r>
          </w:p>
        </w:tc>
        <w:tc>
          <w:tcPr>
            <w:tcW w:w="3544" w:type="dxa"/>
          </w:tcPr>
          <w:p w14:paraId="69222A5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Sonographic phenotype</w:t>
            </w:r>
          </w:p>
          <w:p w14:paraId="5EBEE66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5C9AE4D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ntractures Arms and Legs=CAL</w:t>
            </w:r>
          </w:p>
          <w:p w14:paraId="3D4A3F5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646C8C4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Systematic motor assessment= sMA </w:t>
            </w:r>
          </w:p>
          <w:p w14:paraId="334F397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- If yes: differentiation( D),</w:t>
            </w:r>
          </w:p>
          <w:p w14:paraId="015B8B3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Quality (QL), quantity (QN): normal (nl)/ abnormal (abn).</w:t>
            </w:r>
          </w:p>
          <w:p w14:paraId="2FF90E7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- If no: descriptive</w:t>
            </w:r>
          </w:p>
          <w:p w14:paraId="00AD596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65367E87" w14:textId="3E2E526E" w:rsidR="008542B0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AMC </w:t>
            </w:r>
            <w:r w:rsidR="00447E39"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G</w:t>
            </w: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roup a</w:t>
            </w:r>
            <w:r w:rsidR="009A7987"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dapted</w:t>
            </w: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to Hall et al., 201</w:t>
            </w:r>
            <w:r w:rsidR="001F57D1"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4</w:t>
            </w: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: </w:t>
            </w:r>
          </w:p>
          <w:p w14:paraId="661E457B" w14:textId="77777777" w:rsidR="008542B0" w:rsidRPr="001865B0" w:rsidRDefault="008542B0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- Group</w:t>
            </w:r>
            <w:r w:rsidR="00FF5E99"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D86ECE"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  <w:r w:rsidR="00FF5E99"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+ </w:t>
            </w:r>
            <w:r w:rsidR="00D86ECE"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2</w:t>
            </w:r>
            <w:r w:rsidR="0006004C"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154CA0A6" w14:textId="65AFB39B" w:rsidR="00D86ECE" w:rsidRPr="001865B0" w:rsidRDefault="008542B0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- Group</w:t>
            </w:r>
            <w:r w:rsidR="00D86ECE"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1843" w:type="dxa"/>
          </w:tcPr>
          <w:p w14:paraId="37BBCDA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Outcome </w:t>
            </w:r>
          </w:p>
          <w:p w14:paraId="3ACE002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0BE8824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A= alive at birth</w:t>
            </w:r>
          </w:p>
          <w:p w14:paraId="71DABAC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IUFD= intrauterine fetal death</w:t>
            </w:r>
          </w:p>
          <w:p w14:paraId="6F3C4E1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TOP= termination of pregnancy</w:t>
            </w:r>
          </w:p>
          <w:p w14:paraId="778CB47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N= neonatal death</w:t>
            </w:r>
          </w:p>
          <w:p w14:paraId="6BF48A5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1F6C9D6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Gestational age at birth in weeks</w:t>
            </w:r>
          </w:p>
        </w:tc>
        <w:tc>
          <w:tcPr>
            <w:tcW w:w="2067" w:type="dxa"/>
          </w:tcPr>
          <w:p w14:paraId="24DF31E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Phenotype </w:t>
            </w:r>
          </w:p>
          <w:p w14:paraId="2189B78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3B522BE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Idem= similar to prenatal phenotype </w:t>
            </w:r>
          </w:p>
          <w:p w14:paraId="5A6C0F4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7E93952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Plus= additional anomalies</w:t>
            </w:r>
          </w:p>
          <w:p w14:paraId="7ECEAC8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59BD6E1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AMC group according to Hall et al., 2017</w:t>
            </w:r>
            <w:r w:rsidRPr="001865B0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4</w:t>
            </w:r>
            <w:r w:rsidRPr="001865B0">
              <w:rPr>
                <w:rFonts w:cstheme="minorHAnsi"/>
                <w:b/>
                <w:bCs/>
                <w:sz w:val="20"/>
                <w:szCs w:val="20"/>
                <w:lang w:val="en-GB"/>
              </w:rPr>
              <w:t>: 1/ 2/ 3</w:t>
            </w:r>
          </w:p>
        </w:tc>
        <w:tc>
          <w:tcPr>
            <w:tcW w:w="1901" w:type="dxa"/>
            <w:gridSpan w:val="2"/>
          </w:tcPr>
          <w:p w14:paraId="53363BD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</w:tcPr>
          <w:p w14:paraId="62A31AE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264CABD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D86ECE" w:rsidRPr="001865B0" w14:paraId="3B627D64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124A103" w14:textId="77777777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7-1</w:t>
            </w:r>
          </w:p>
        </w:tc>
        <w:tc>
          <w:tcPr>
            <w:tcW w:w="1417" w:type="dxa"/>
          </w:tcPr>
          <w:p w14:paraId="0541C98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47DE21C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: fingers, arms, leg, clubfeet </w:t>
            </w:r>
          </w:p>
          <w:p w14:paraId="2FC2BD4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 no, abnormal movements</w:t>
            </w:r>
          </w:p>
          <w:p w14:paraId="5CE48C3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</w:t>
            </w:r>
          </w:p>
          <w:p w14:paraId="46E4B72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bnormal profile, cleft palate,</w:t>
            </w:r>
          </w:p>
          <w:p w14:paraId="4F535FC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rain: corpus callosum agenesis, ventriculomegaly,</w:t>
            </w:r>
          </w:p>
          <w:p w14:paraId="4C8F5FB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IUGR and polyhydramnios </w:t>
            </w:r>
          </w:p>
          <w:p w14:paraId="3357CF5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8F8F2E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FF7A27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0E91FE2" w14:textId="77777777" w:rsidR="007C3809" w:rsidRPr="001865B0" w:rsidRDefault="007C3809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AB9161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39923F83" w14:textId="07AF8266" w:rsidR="00D86ECE" w:rsidRPr="001865B0" w:rsidRDefault="00C1212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N</w:t>
            </w:r>
            <w:r w:rsidR="00D86ECE" w:rsidRPr="001865B0">
              <w:rPr>
                <w:rFonts w:cstheme="minorHAnsi"/>
                <w:sz w:val="20"/>
                <w:szCs w:val="20"/>
                <w:lang w:val="en-GB"/>
              </w:rPr>
              <w:t>, 38+5</w:t>
            </w:r>
          </w:p>
        </w:tc>
        <w:tc>
          <w:tcPr>
            <w:tcW w:w="2067" w:type="dxa"/>
          </w:tcPr>
          <w:p w14:paraId="3A9B4A6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: idem plus fracture femur </w:t>
            </w:r>
          </w:p>
          <w:p w14:paraId="7282F62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</w:t>
            </w:r>
          </w:p>
          <w:p w14:paraId="252A767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trophy of upper limbs</w:t>
            </w:r>
          </w:p>
          <w:p w14:paraId="2F34349B" w14:textId="7A20E58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Brain idem: corpus callosum agenesis 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(MRI), plus polymicrogyria</w:t>
            </w:r>
          </w:p>
          <w:p w14:paraId="00D2D828" w14:textId="77777777" w:rsidR="00D86ECE" w:rsidRPr="001865B0" w:rsidRDefault="00D86ECE" w:rsidP="00D8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3BB32B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2F94D16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A</w:t>
            </w:r>
          </w:p>
        </w:tc>
        <w:tc>
          <w:tcPr>
            <w:tcW w:w="1418" w:type="dxa"/>
            <w:gridSpan w:val="2"/>
          </w:tcPr>
          <w:p w14:paraId="7B32094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499A314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7E03A8E2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C712910" w14:textId="77777777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7-2*</w:t>
            </w:r>
          </w:p>
        </w:tc>
        <w:tc>
          <w:tcPr>
            <w:tcW w:w="1417" w:type="dxa"/>
          </w:tcPr>
          <w:p w14:paraId="2C412C7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5B52DEE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fingers, hands, elbows, knees, clubfeet</w:t>
            </w:r>
          </w:p>
          <w:p w14:paraId="153DA3A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 yes 1x,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br/>
              <w:t>D nl, QL abn, Qn nl</w:t>
            </w:r>
          </w:p>
          <w:p w14:paraId="78BAFFF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8F9EA6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66A2B5F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23+5</w:t>
            </w:r>
          </w:p>
        </w:tc>
        <w:tc>
          <w:tcPr>
            <w:tcW w:w="2067" w:type="dxa"/>
          </w:tcPr>
          <w:p w14:paraId="0B2B3C7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</w:p>
          <w:p w14:paraId="14BC620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Other: dysmorphic features, micrognathia </w:t>
            </w:r>
          </w:p>
          <w:p w14:paraId="4F094B0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53E68F1" w14:textId="77777777" w:rsidR="007C3809" w:rsidRPr="001865B0" w:rsidRDefault="007C3809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29043E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6388DDA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C</w:t>
            </w:r>
          </w:p>
        </w:tc>
        <w:tc>
          <w:tcPr>
            <w:tcW w:w="1418" w:type="dxa"/>
            <w:gridSpan w:val="2"/>
          </w:tcPr>
          <w:p w14:paraId="14AB9A5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164C090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</w:tc>
      </w:tr>
      <w:tr w:rsidR="00D86ECE" w:rsidRPr="001865B0" w14:paraId="7BF18EA8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D72E7A6" w14:textId="77777777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7-3</w:t>
            </w:r>
          </w:p>
        </w:tc>
        <w:tc>
          <w:tcPr>
            <w:tcW w:w="1417" w:type="dxa"/>
          </w:tcPr>
          <w:p w14:paraId="6C2DCDC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343B481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wrists, clubfeet</w:t>
            </w:r>
          </w:p>
          <w:p w14:paraId="6149989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: no, absent movements, polyhydramnios</w:t>
            </w:r>
          </w:p>
          <w:p w14:paraId="5F7074F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Hydrops fetalis</w:t>
            </w:r>
          </w:p>
          <w:p w14:paraId="7844B8F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F79D31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7FA526F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22+4</w:t>
            </w:r>
          </w:p>
        </w:tc>
        <w:tc>
          <w:tcPr>
            <w:tcW w:w="2067" w:type="dxa"/>
          </w:tcPr>
          <w:p w14:paraId="7DD603A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,</w:t>
            </w:r>
          </w:p>
          <w:p w14:paraId="16567FE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lung hypoplasia</w:t>
            </w:r>
          </w:p>
          <w:p w14:paraId="49DC925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DE6076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AD1B9E5" w14:textId="77777777" w:rsidR="00B86112" w:rsidRPr="001865B0" w:rsidRDefault="00B86112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CB74D1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4F16490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B</w:t>
            </w:r>
          </w:p>
        </w:tc>
        <w:tc>
          <w:tcPr>
            <w:tcW w:w="1418" w:type="dxa"/>
            <w:gridSpan w:val="2"/>
          </w:tcPr>
          <w:p w14:paraId="24FD206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1DD127D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07CEBC3C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1970C31" w14:textId="77777777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8-2</w:t>
            </w:r>
          </w:p>
        </w:tc>
        <w:tc>
          <w:tcPr>
            <w:tcW w:w="1417" w:type="dxa"/>
          </w:tcPr>
          <w:p w14:paraId="6ABB6DC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336FF53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fixed wrists, clubfeet</w:t>
            </w:r>
          </w:p>
          <w:p w14:paraId="691F0B1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: no. Decreased movements</w:t>
            </w:r>
          </w:p>
          <w:p w14:paraId="66F9F9A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Other: polyhydramnios </w:t>
            </w:r>
          </w:p>
          <w:p w14:paraId="6BFA1B9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502538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754BB88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A, 39+6 </w:t>
            </w:r>
          </w:p>
        </w:tc>
        <w:tc>
          <w:tcPr>
            <w:tcW w:w="2067" w:type="dxa"/>
          </w:tcPr>
          <w:p w14:paraId="74F447A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</w:p>
          <w:p w14:paraId="5A6D955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retrognathia</w:t>
            </w:r>
          </w:p>
          <w:p w14:paraId="4E71ECC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9B9AE85" w14:textId="77777777" w:rsidR="00B86112" w:rsidRPr="001865B0" w:rsidRDefault="00B86112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396AF6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2, distal arthrogryposis</w:t>
            </w:r>
          </w:p>
        </w:tc>
        <w:tc>
          <w:tcPr>
            <w:tcW w:w="1901" w:type="dxa"/>
            <w:gridSpan w:val="2"/>
          </w:tcPr>
          <w:p w14:paraId="46D47D2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C, D, E1</w:t>
            </w:r>
          </w:p>
        </w:tc>
        <w:tc>
          <w:tcPr>
            <w:tcW w:w="1418" w:type="dxa"/>
            <w:gridSpan w:val="2"/>
          </w:tcPr>
          <w:p w14:paraId="60D12BF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Pr/Po </w:t>
            </w:r>
          </w:p>
        </w:tc>
        <w:tc>
          <w:tcPr>
            <w:tcW w:w="1477" w:type="dxa"/>
          </w:tcPr>
          <w:p w14:paraId="539149F2" w14:textId="54CF4B4A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No, VUS </w:t>
            </w:r>
            <w:r w:rsidR="000105B8" w:rsidRPr="001865B0">
              <w:rPr>
                <w:rFonts w:cstheme="minorHAnsi"/>
                <w:sz w:val="20"/>
                <w:szCs w:val="20"/>
                <w:lang w:val="en-GB"/>
              </w:rPr>
              <w:t xml:space="preserve">in </w:t>
            </w:r>
            <w:r w:rsidRPr="0088203A">
              <w:rPr>
                <w:rFonts w:cstheme="minorHAnsi"/>
                <w:i/>
                <w:iCs/>
                <w:sz w:val="20"/>
                <w:szCs w:val="20"/>
                <w:lang w:val="en-GB"/>
              </w:rPr>
              <w:t>MYH8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D86ECE" w:rsidRPr="001865B0" w14:paraId="457D68A1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9677D63" w14:textId="77777777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8-4*</w:t>
            </w:r>
          </w:p>
        </w:tc>
        <w:tc>
          <w:tcPr>
            <w:tcW w:w="1417" w:type="dxa"/>
          </w:tcPr>
          <w:p w14:paraId="7242191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6CC9E7F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clubfeet, knees</w:t>
            </w:r>
          </w:p>
          <w:p w14:paraId="18D5C45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 yes 2x, D nl, QL abn and worsening, QN nl</w:t>
            </w:r>
          </w:p>
          <w:p w14:paraId="5BD9A84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atrophy legs</w:t>
            </w:r>
          </w:p>
          <w:p w14:paraId="4818820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F4049A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AMC 3 </w:t>
            </w:r>
          </w:p>
        </w:tc>
        <w:tc>
          <w:tcPr>
            <w:tcW w:w="1843" w:type="dxa"/>
          </w:tcPr>
          <w:p w14:paraId="1055D3E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23+2</w:t>
            </w:r>
          </w:p>
        </w:tc>
        <w:tc>
          <w:tcPr>
            <w:tcW w:w="2067" w:type="dxa"/>
          </w:tcPr>
          <w:p w14:paraId="47AFD92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 idem </w:t>
            </w:r>
          </w:p>
          <w:p w14:paraId="402B886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atrophy legs and retrognathia,</w:t>
            </w:r>
          </w:p>
          <w:p w14:paraId="611C0D2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019972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0C825D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396029A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C</w:t>
            </w:r>
          </w:p>
        </w:tc>
        <w:tc>
          <w:tcPr>
            <w:tcW w:w="1418" w:type="dxa"/>
            <w:gridSpan w:val="2"/>
          </w:tcPr>
          <w:p w14:paraId="3929E9B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17F8F93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6E5CB617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723C46C" w14:textId="77777777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9-1</w:t>
            </w:r>
          </w:p>
        </w:tc>
        <w:tc>
          <w:tcPr>
            <w:tcW w:w="1417" w:type="dxa"/>
          </w:tcPr>
          <w:p w14:paraId="32335E9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77BFB9E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clenched fists, clubfeet</w:t>
            </w:r>
          </w:p>
          <w:p w14:paraId="114C2CA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: no. Descriptive decreased movements</w:t>
            </w:r>
            <w:r w:rsidRPr="001865B0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 </w:t>
            </w:r>
          </w:p>
          <w:p w14:paraId="325A238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7123E4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2</w:t>
            </w:r>
          </w:p>
        </w:tc>
        <w:tc>
          <w:tcPr>
            <w:tcW w:w="1843" w:type="dxa"/>
          </w:tcPr>
          <w:p w14:paraId="21ECC94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22+1</w:t>
            </w:r>
          </w:p>
        </w:tc>
        <w:tc>
          <w:tcPr>
            <w:tcW w:w="2067" w:type="dxa"/>
          </w:tcPr>
          <w:p w14:paraId="758854A9" w14:textId="14D563EC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plus extended knees</w:t>
            </w:r>
          </w:p>
          <w:p w14:paraId="0A24C38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F6D7CF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2, distal arthrogryposis</w:t>
            </w:r>
          </w:p>
        </w:tc>
        <w:tc>
          <w:tcPr>
            <w:tcW w:w="1901" w:type="dxa"/>
            <w:gridSpan w:val="2"/>
          </w:tcPr>
          <w:p w14:paraId="6660CE2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B</w:t>
            </w:r>
          </w:p>
        </w:tc>
        <w:tc>
          <w:tcPr>
            <w:tcW w:w="1418" w:type="dxa"/>
            <w:gridSpan w:val="2"/>
          </w:tcPr>
          <w:p w14:paraId="2AD26D2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65B1BAE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</w:tc>
      </w:tr>
      <w:tr w:rsidR="00D86ECE" w:rsidRPr="001865B0" w14:paraId="1B07605F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5C27FB2" w14:textId="77777777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9-2*</w:t>
            </w:r>
          </w:p>
        </w:tc>
        <w:tc>
          <w:tcPr>
            <w:tcW w:w="1417" w:type="dxa"/>
          </w:tcPr>
          <w:p w14:paraId="41A9CCD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2A254E9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wrists, elbows, shoulders, clubfeet, knees, hips</w:t>
            </w:r>
          </w:p>
          <w:p w14:paraId="7443FC6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: yes 1x, D, QL, QN abn</w:t>
            </w:r>
          </w:p>
          <w:p w14:paraId="6F379CB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Other: micrognathia</w:t>
            </w:r>
          </w:p>
          <w:p w14:paraId="4383FE7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9C5B09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70143B6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TOP, 22+3</w:t>
            </w:r>
          </w:p>
        </w:tc>
        <w:tc>
          <w:tcPr>
            <w:tcW w:w="2067" w:type="dxa"/>
          </w:tcPr>
          <w:p w14:paraId="533831F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</w:p>
          <w:p w14:paraId="2DE0BBB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18D910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F00981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4D6DA0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177498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784CE46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A, C</w:t>
            </w:r>
          </w:p>
          <w:p w14:paraId="38E46418" w14:textId="77777777" w:rsidR="00D86ECE" w:rsidRPr="001865B0" w:rsidRDefault="00D86ECE" w:rsidP="00D8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CE0CA9B" w14:textId="77777777" w:rsidR="00D86ECE" w:rsidRPr="001865B0" w:rsidRDefault="00D86ECE" w:rsidP="00D8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6C966A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</w:tcPr>
          <w:p w14:paraId="37735C3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Pr</w:t>
            </w:r>
          </w:p>
        </w:tc>
        <w:tc>
          <w:tcPr>
            <w:tcW w:w="1477" w:type="dxa"/>
          </w:tcPr>
          <w:p w14:paraId="5FA6BF5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982D5F" w14:paraId="1E8E082D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508E858" w14:textId="11EF7F95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9-3*</w:t>
            </w:r>
            <w:r w:rsidR="00A82414"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**</w:t>
            </w:r>
          </w:p>
        </w:tc>
        <w:tc>
          <w:tcPr>
            <w:tcW w:w="1417" w:type="dxa"/>
          </w:tcPr>
          <w:p w14:paraId="41C6248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3544" w:type="dxa"/>
          </w:tcPr>
          <w:p w14:paraId="697511F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Flexed spine</w:t>
            </w:r>
          </w:p>
          <w:p w14:paraId="4B3FC57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: yes, D, QL and QN abn and worsening over time</w:t>
            </w:r>
          </w:p>
          <w:p w14:paraId="6886522C" w14:textId="3FA8A5D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placental thickening and multiple cysts. See case report in Tjon et al., 2021</w:t>
            </w:r>
            <w:r w:rsidR="00AB0A28" w:rsidRPr="001865B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4</w:t>
            </w:r>
            <w:r w:rsidR="008F4535" w:rsidRPr="001865B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7</w:t>
            </w:r>
          </w:p>
          <w:p w14:paraId="040B3ED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447C808" w14:textId="77777777" w:rsidR="007C3809" w:rsidRPr="001865B0" w:rsidRDefault="007C3809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C348555" w14:textId="77777777" w:rsidR="007C3809" w:rsidRPr="001865B0" w:rsidRDefault="007C3809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DE7964D" w14:textId="77777777" w:rsidR="007C3809" w:rsidRPr="001865B0" w:rsidRDefault="007C3809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101D217" w14:textId="77777777" w:rsidR="007C3809" w:rsidRPr="001865B0" w:rsidRDefault="007C3809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744E170" w14:textId="77777777" w:rsidR="007C3809" w:rsidRPr="001865B0" w:rsidRDefault="007C3809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E75DA2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4A3ED82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IUFD 6x at 21+0, 21+0, 22+2, 24+1, 21+6 and 20+5</w:t>
            </w:r>
          </w:p>
          <w:p w14:paraId="67F7C6D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</w:tcPr>
          <w:p w14:paraId="2793B1B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Flexed spine idem, plus contractures from shoulders to ankles </w:t>
            </w:r>
          </w:p>
          <w:p w14:paraId="6815BF9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Others: facial flattening </w:t>
            </w:r>
          </w:p>
          <w:p w14:paraId="2564560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ofile, mild retrognathia</w:t>
            </w:r>
          </w:p>
          <w:p w14:paraId="58C8C5B8" w14:textId="084539AD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Massive Perivillous Fibrin Deposition</w:t>
            </w:r>
          </w:p>
          <w:p w14:paraId="295605A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422A68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205BC6B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C, E2</w:t>
            </w:r>
          </w:p>
        </w:tc>
        <w:tc>
          <w:tcPr>
            <w:tcW w:w="1418" w:type="dxa"/>
            <w:gridSpan w:val="2"/>
          </w:tcPr>
          <w:p w14:paraId="7BE21D8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/Po</w:t>
            </w:r>
          </w:p>
        </w:tc>
        <w:tc>
          <w:tcPr>
            <w:tcW w:w="1477" w:type="dxa"/>
          </w:tcPr>
          <w:p w14:paraId="2C9300A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No, VUS in </w:t>
            </w:r>
            <w:r w:rsidRPr="0088203A">
              <w:rPr>
                <w:rFonts w:cstheme="minorHAnsi"/>
                <w:i/>
                <w:iCs/>
                <w:sz w:val="20"/>
                <w:szCs w:val="20"/>
                <w:lang w:val="en-GB"/>
              </w:rPr>
              <w:t>VARS1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 and </w:t>
            </w:r>
            <w:r w:rsidRPr="0088203A">
              <w:rPr>
                <w:rFonts w:cstheme="minorHAnsi"/>
                <w:i/>
                <w:iCs/>
                <w:sz w:val="20"/>
                <w:szCs w:val="20"/>
                <w:lang w:val="en-GB"/>
              </w:rPr>
              <w:t>ABCF1</w:t>
            </w:r>
          </w:p>
        </w:tc>
      </w:tr>
      <w:tr w:rsidR="00D86ECE" w:rsidRPr="001865B0" w14:paraId="05CB2F88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B8756B2" w14:textId="77777777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0-2*</w:t>
            </w:r>
          </w:p>
        </w:tc>
        <w:tc>
          <w:tcPr>
            <w:tcW w:w="1417" w:type="dxa"/>
          </w:tcPr>
          <w:p w14:paraId="0215BE2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172C058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fingers, clubfeet</w:t>
            </w:r>
          </w:p>
          <w:p w14:paraId="0EDCEA7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: yes, 2x D, QL and QN nl </w:t>
            </w:r>
          </w:p>
          <w:p w14:paraId="4C1B4FE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polyhydramnios</w:t>
            </w:r>
          </w:p>
          <w:p w14:paraId="4ED498F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CFC61D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71F575E" w14:textId="77777777" w:rsidR="007C3809" w:rsidRPr="001865B0" w:rsidRDefault="007C3809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D171AD9" w14:textId="77777777" w:rsidR="007C3809" w:rsidRPr="001865B0" w:rsidRDefault="007C3809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94169F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AMC2/ 3 </w:t>
            </w:r>
          </w:p>
        </w:tc>
        <w:tc>
          <w:tcPr>
            <w:tcW w:w="1843" w:type="dxa"/>
          </w:tcPr>
          <w:p w14:paraId="2D8AF6C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33+3</w:t>
            </w:r>
          </w:p>
        </w:tc>
        <w:tc>
          <w:tcPr>
            <w:tcW w:w="2067" w:type="dxa"/>
          </w:tcPr>
          <w:p w14:paraId="472B210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</w:p>
          <w:p w14:paraId="5C9E6AAC" w14:textId="0EC1A6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lus submucous</w:t>
            </w:r>
            <w:r w:rsidR="007C3809" w:rsidRPr="001865B0">
              <w:rPr>
                <w:rFonts w:cstheme="minorHAnsi"/>
                <w:sz w:val="20"/>
                <w:szCs w:val="20"/>
                <w:lang w:val="en-GB"/>
              </w:rPr>
              <w:t>, cleft palate</w:t>
            </w:r>
          </w:p>
          <w:p w14:paraId="446F289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emaline myopathy, genetically not confirmed</w:t>
            </w:r>
          </w:p>
          <w:p w14:paraId="777610F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77585D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iCs/>
                <w:sz w:val="20"/>
                <w:szCs w:val="20"/>
                <w:lang w:val="en-GB"/>
              </w:rPr>
              <w:t>AMC 2/3</w:t>
            </w:r>
          </w:p>
        </w:tc>
        <w:tc>
          <w:tcPr>
            <w:tcW w:w="1901" w:type="dxa"/>
            <w:gridSpan w:val="2"/>
          </w:tcPr>
          <w:p w14:paraId="429D105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B</w:t>
            </w:r>
          </w:p>
        </w:tc>
        <w:tc>
          <w:tcPr>
            <w:tcW w:w="1418" w:type="dxa"/>
            <w:gridSpan w:val="2"/>
          </w:tcPr>
          <w:p w14:paraId="1E88445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6CB20DE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620941CE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EEB3046" w14:textId="77777777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0-3*</w:t>
            </w:r>
          </w:p>
        </w:tc>
        <w:tc>
          <w:tcPr>
            <w:tcW w:w="1417" w:type="dxa"/>
          </w:tcPr>
          <w:p w14:paraId="7FA7CC4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63550B1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wrists, clubfeet</w:t>
            </w:r>
          </w:p>
          <w:p w14:paraId="5096A9C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: no, decreased movements</w:t>
            </w:r>
          </w:p>
          <w:p w14:paraId="3EFCE56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Other: Hydrops, choroid plexus cysts </w:t>
            </w:r>
          </w:p>
          <w:p w14:paraId="06F988A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DFBEED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AMC 3 </w:t>
            </w:r>
          </w:p>
        </w:tc>
        <w:tc>
          <w:tcPr>
            <w:tcW w:w="1843" w:type="dxa"/>
          </w:tcPr>
          <w:p w14:paraId="3505AFB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21+2</w:t>
            </w:r>
          </w:p>
        </w:tc>
        <w:tc>
          <w:tcPr>
            <w:tcW w:w="2067" w:type="dxa"/>
          </w:tcPr>
          <w:p w14:paraId="363255D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</w:p>
          <w:p w14:paraId="4413336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hydrops</w:t>
            </w:r>
          </w:p>
          <w:p w14:paraId="2FA8CA2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95FB65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7E3440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14B6B11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B, C, D</w:t>
            </w:r>
          </w:p>
        </w:tc>
        <w:tc>
          <w:tcPr>
            <w:tcW w:w="1418" w:type="dxa"/>
            <w:gridSpan w:val="2"/>
          </w:tcPr>
          <w:p w14:paraId="3FB5922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33B5D716" w14:textId="1D258DCD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38346A76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82E5B5F" w14:textId="77777777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0-4*</w:t>
            </w:r>
          </w:p>
        </w:tc>
        <w:tc>
          <w:tcPr>
            <w:tcW w:w="1417" w:type="dxa"/>
          </w:tcPr>
          <w:p w14:paraId="457415B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1170FA6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wrists, clubfoot</w:t>
            </w:r>
          </w:p>
          <w:p w14:paraId="3642DF6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: no, abnormal movements</w:t>
            </w:r>
          </w:p>
          <w:p w14:paraId="3E80CBF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hydrops</w:t>
            </w:r>
          </w:p>
          <w:p w14:paraId="6E1E2F0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70001E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521433E" w14:textId="77777777" w:rsidR="007C3809" w:rsidRPr="001865B0" w:rsidRDefault="007C3809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0A792B7" w14:textId="77777777" w:rsidR="007C3809" w:rsidRPr="001865B0" w:rsidRDefault="007C3809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654EDD3" w14:textId="481D8C99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 xml:space="preserve">AMC 3 </w:t>
            </w:r>
          </w:p>
        </w:tc>
        <w:tc>
          <w:tcPr>
            <w:tcW w:w="1843" w:type="dxa"/>
          </w:tcPr>
          <w:p w14:paraId="3334B6B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TOP, 18+2</w:t>
            </w:r>
          </w:p>
        </w:tc>
        <w:tc>
          <w:tcPr>
            <w:tcW w:w="2067" w:type="dxa"/>
          </w:tcPr>
          <w:p w14:paraId="0853002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plus hips and knees</w:t>
            </w:r>
          </w:p>
          <w:p w14:paraId="733A627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dysmorphic features, micro/retrognathia</w:t>
            </w:r>
          </w:p>
          <w:p w14:paraId="21E037D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pina bifida occulta</w:t>
            </w:r>
          </w:p>
          <w:p w14:paraId="31CAE70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00DF30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AMC 3</w:t>
            </w:r>
          </w:p>
        </w:tc>
        <w:tc>
          <w:tcPr>
            <w:tcW w:w="1901" w:type="dxa"/>
            <w:gridSpan w:val="2"/>
          </w:tcPr>
          <w:p w14:paraId="4231143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A, C</w:t>
            </w:r>
          </w:p>
        </w:tc>
        <w:tc>
          <w:tcPr>
            <w:tcW w:w="1418" w:type="dxa"/>
            <w:gridSpan w:val="2"/>
          </w:tcPr>
          <w:p w14:paraId="6FE105B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26A58D8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2292C224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DE4FD98" w14:textId="77777777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0-5*</w:t>
            </w:r>
          </w:p>
        </w:tc>
        <w:tc>
          <w:tcPr>
            <w:tcW w:w="1417" w:type="dxa"/>
          </w:tcPr>
          <w:p w14:paraId="64E18A0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3B7A331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: elbows extended, wrists flexed, </w:t>
            </w:r>
          </w:p>
          <w:p w14:paraId="00CDA5E6" w14:textId="72E547DA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 : yes 1x. D abn no participation elbow, wrist, fingers QL abn, idem QN nl. </w:t>
            </w:r>
          </w:p>
          <w:p w14:paraId="47585B0D" w14:textId="77777777" w:rsidR="007C3809" w:rsidRPr="001865B0" w:rsidRDefault="007C3809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9559295" w14:textId="77777777" w:rsidR="007C3809" w:rsidRPr="001865B0" w:rsidRDefault="007C3809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C620DF1" w14:textId="3C540693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1</w:t>
            </w:r>
            <w:r w:rsidR="003119DF" w:rsidRPr="001865B0">
              <w:rPr>
                <w:rFonts w:cstheme="minorHAnsi"/>
                <w:sz w:val="20"/>
                <w:szCs w:val="20"/>
                <w:lang w:val="en-GB"/>
              </w:rPr>
              <w:t>+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843" w:type="dxa"/>
          </w:tcPr>
          <w:p w14:paraId="08BDC8E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TOP, 23+3 </w:t>
            </w:r>
          </w:p>
        </w:tc>
        <w:tc>
          <w:tcPr>
            <w:tcW w:w="2067" w:type="dxa"/>
          </w:tcPr>
          <w:p w14:paraId="73D0BF3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 idem,  </w:t>
            </w:r>
          </w:p>
          <w:p w14:paraId="2A45CDB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retrognathia, possibly webbing armpits</w:t>
            </w:r>
          </w:p>
          <w:p w14:paraId="270AA4F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E678A9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AMC 1, Amyoplasia </w:t>
            </w:r>
          </w:p>
        </w:tc>
        <w:tc>
          <w:tcPr>
            <w:tcW w:w="1901" w:type="dxa"/>
            <w:gridSpan w:val="2"/>
          </w:tcPr>
          <w:p w14:paraId="453CD48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C, D</w:t>
            </w:r>
          </w:p>
        </w:tc>
        <w:tc>
          <w:tcPr>
            <w:tcW w:w="1418" w:type="dxa"/>
            <w:gridSpan w:val="2"/>
          </w:tcPr>
          <w:p w14:paraId="49B1A9F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3FD3272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0C919AB0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32E9BEB" w14:textId="77777777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0-6</w:t>
            </w:r>
          </w:p>
        </w:tc>
        <w:tc>
          <w:tcPr>
            <w:tcW w:w="1417" w:type="dxa"/>
          </w:tcPr>
          <w:p w14:paraId="5E20731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1DEC28C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knees, hips, wrists</w:t>
            </w:r>
          </w:p>
          <w:p w14:paraId="07E5119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: no. Descriptive: no movements in knees and hips </w:t>
            </w:r>
          </w:p>
          <w:p w14:paraId="79E0A9A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Other: retrognathia, polyhydramnios </w:t>
            </w:r>
          </w:p>
          <w:p w14:paraId="3AD8E5F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DFB62C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2009B75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37+4</w:t>
            </w:r>
          </w:p>
          <w:p w14:paraId="2FCBB49D" w14:textId="77777777" w:rsidR="00D86ECE" w:rsidRPr="001865B0" w:rsidRDefault="00D86ECE" w:rsidP="00D86ECE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</w:tcPr>
          <w:p w14:paraId="34DCB85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plus shoulders, elbows, wrists</w:t>
            </w:r>
          </w:p>
          <w:p w14:paraId="12998CA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7B56D0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4DAAAF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3DD130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AMC 2, Distal Arthrogryposis </w:t>
            </w:r>
          </w:p>
        </w:tc>
        <w:tc>
          <w:tcPr>
            <w:tcW w:w="1901" w:type="dxa"/>
            <w:gridSpan w:val="2"/>
          </w:tcPr>
          <w:p w14:paraId="332EE85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D, E1</w:t>
            </w:r>
          </w:p>
        </w:tc>
        <w:tc>
          <w:tcPr>
            <w:tcW w:w="1418" w:type="dxa"/>
            <w:gridSpan w:val="2"/>
          </w:tcPr>
          <w:p w14:paraId="2993A5A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1477" w:type="dxa"/>
          </w:tcPr>
          <w:p w14:paraId="2045AD10" w14:textId="6C6F09C3" w:rsidR="000105B8" w:rsidRPr="001865B0" w:rsidRDefault="00D86ECE" w:rsidP="000105B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No. VUS in </w:t>
            </w:r>
            <w:r w:rsidRPr="0088203A">
              <w:rPr>
                <w:rFonts w:cstheme="minorHAnsi"/>
                <w:i/>
                <w:iCs/>
                <w:sz w:val="20"/>
                <w:szCs w:val="20"/>
                <w:lang w:val="en-GB"/>
              </w:rPr>
              <w:t>MYH8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2C0D12A9" w14:textId="2F8845E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86ECE" w:rsidRPr="001865B0" w14:paraId="134CA6A6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8E81BBE" w14:textId="77777777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1-1*</w:t>
            </w:r>
          </w:p>
        </w:tc>
        <w:tc>
          <w:tcPr>
            <w:tcW w:w="1417" w:type="dxa"/>
          </w:tcPr>
          <w:p w14:paraId="0B7D1EA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5A0D528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wrists, clubfeet</w:t>
            </w:r>
          </w:p>
          <w:p w14:paraId="4C23831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: D nl,  QL abn and worsening over time, QN nl</w:t>
            </w:r>
          </w:p>
          <w:p w14:paraId="09691434" w14:textId="306C2F18" w:rsidR="00D86ECE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7DB3E398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F38B24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D1B5DA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7DE3A02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TOP, 17+0 </w:t>
            </w:r>
          </w:p>
        </w:tc>
        <w:tc>
          <w:tcPr>
            <w:tcW w:w="2067" w:type="dxa"/>
          </w:tcPr>
          <w:p w14:paraId="20851BD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  plus elbow and knees, </w:t>
            </w:r>
          </w:p>
          <w:p w14:paraId="2D89EF2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atrophy extremities, retro/micrognathia</w:t>
            </w:r>
          </w:p>
          <w:p w14:paraId="48F96C1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3B536D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7A062A6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C</w:t>
            </w:r>
          </w:p>
        </w:tc>
        <w:tc>
          <w:tcPr>
            <w:tcW w:w="1418" w:type="dxa"/>
            <w:gridSpan w:val="2"/>
          </w:tcPr>
          <w:p w14:paraId="5994954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342F3D3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3828A861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EA1FA34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1-2</w:t>
            </w:r>
          </w:p>
        </w:tc>
        <w:tc>
          <w:tcPr>
            <w:tcW w:w="1417" w:type="dxa"/>
          </w:tcPr>
          <w:p w14:paraId="27089D2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1082534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elbows, wrists, left hip luxated, leg fixed and extended, right knee flexed</w:t>
            </w:r>
          </w:p>
          <w:p w14:paraId="72C1069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: no. Absent fetal movements </w:t>
            </w:r>
          </w:p>
          <w:p w14:paraId="72275D4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rain: ventriculomegaly</w:t>
            </w:r>
          </w:p>
          <w:p w14:paraId="6B320EB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1612AAD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5051476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A6C271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2223E99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23+2</w:t>
            </w:r>
          </w:p>
          <w:p w14:paraId="56C4BF5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</w:tcPr>
          <w:p w14:paraId="54ED27A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 plus fingers and clubfeet. Plus: </w:t>
            </w:r>
          </w:p>
          <w:p w14:paraId="2916EA3E" w14:textId="5253AB58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retro/micrognat</w:t>
            </w:r>
            <w:r w:rsidR="001865B0">
              <w:rPr>
                <w:rFonts w:cstheme="minorHAnsi"/>
                <w:sz w:val="20"/>
                <w:szCs w:val="20"/>
                <w:lang w:val="en-GB"/>
              </w:rPr>
              <w:t>hia</w:t>
            </w:r>
          </w:p>
          <w:p w14:paraId="6F25055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rain: focal disturbances of cortical layers</w:t>
            </w:r>
            <w:r w:rsidRPr="001865B0"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</w:p>
          <w:p w14:paraId="0068EB3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541359F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US"/>
              </w:rPr>
              <w:t>AMC 3</w:t>
            </w:r>
          </w:p>
        </w:tc>
        <w:tc>
          <w:tcPr>
            <w:tcW w:w="1901" w:type="dxa"/>
            <w:gridSpan w:val="2"/>
          </w:tcPr>
          <w:p w14:paraId="056E53A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A, B, C, D </w:t>
            </w:r>
          </w:p>
        </w:tc>
        <w:tc>
          <w:tcPr>
            <w:tcW w:w="1418" w:type="dxa"/>
            <w:gridSpan w:val="2"/>
          </w:tcPr>
          <w:p w14:paraId="748C4BD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/Po</w:t>
            </w:r>
          </w:p>
        </w:tc>
        <w:tc>
          <w:tcPr>
            <w:tcW w:w="1477" w:type="dxa"/>
          </w:tcPr>
          <w:p w14:paraId="454661F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76240DD9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AD069CF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1-3*</w:t>
            </w:r>
          </w:p>
        </w:tc>
        <w:tc>
          <w:tcPr>
            <w:tcW w:w="1417" w:type="dxa"/>
          </w:tcPr>
          <w:p w14:paraId="7877D22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27C55B7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elbows, wrists, knees</w:t>
            </w:r>
          </w:p>
          <w:p w14:paraId="59519F8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:  yes 2x. D nl, QL abn and worsening over time, QN Mouth open during whole examination. </w:t>
            </w:r>
          </w:p>
          <w:p w14:paraId="2B6278C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08B01F8" w14:textId="77777777" w:rsidR="001F57D1" w:rsidRPr="001865B0" w:rsidRDefault="001F57D1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08F91F6" w14:textId="77777777" w:rsidR="001F57D1" w:rsidRPr="001865B0" w:rsidRDefault="001F57D1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BBF551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AMC 3</w:t>
            </w:r>
          </w:p>
        </w:tc>
        <w:tc>
          <w:tcPr>
            <w:tcW w:w="1843" w:type="dxa"/>
          </w:tcPr>
          <w:p w14:paraId="7630FA9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 xml:space="preserve">TOP, 22+2 </w:t>
            </w:r>
          </w:p>
        </w:tc>
        <w:tc>
          <w:tcPr>
            <w:tcW w:w="2067" w:type="dxa"/>
          </w:tcPr>
          <w:p w14:paraId="5009A65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</w:p>
          <w:p w14:paraId="1D3FB98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Webbing  knee and atrophy, retrognathia, polydactyly foot</w:t>
            </w:r>
          </w:p>
          <w:p w14:paraId="30BCC93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580B2D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559330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AMC 3</w:t>
            </w:r>
          </w:p>
        </w:tc>
        <w:tc>
          <w:tcPr>
            <w:tcW w:w="1901" w:type="dxa"/>
            <w:gridSpan w:val="2"/>
          </w:tcPr>
          <w:p w14:paraId="0A0850D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A, B, C</w:t>
            </w:r>
          </w:p>
          <w:p w14:paraId="7C1311A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</w:tcPr>
          <w:p w14:paraId="029894E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3294163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77FC41D4" w14:textId="77777777" w:rsidTr="006915A1">
        <w:trPr>
          <w:trHeight w:val="10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0342994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1-4</w:t>
            </w:r>
          </w:p>
        </w:tc>
        <w:tc>
          <w:tcPr>
            <w:tcW w:w="1417" w:type="dxa"/>
          </w:tcPr>
          <w:p w14:paraId="4C2BF46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4D4BBA8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: hands, wrists, elbows, clubfeet </w:t>
            </w:r>
          </w:p>
          <w:p w14:paraId="6D3FC63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 no, slow movements </w:t>
            </w:r>
          </w:p>
          <w:p w14:paraId="42A387B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echogenic bowels, dolichocephaly</w:t>
            </w:r>
          </w:p>
          <w:p w14:paraId="169A549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9AD02C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3D50237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23+5</w:t>
            </w:r>
          </w:p>
        </w:tc>
        <w:tc>
          <w:tcPr>
            <w:tcW w:w="2067" w:type="dxa"/>
          </w:tcPr>
          <w:p w14:paraId="466CAB2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</w:p>
          <w:p w14:paraId="51EDB4E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740F5C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222A00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562DFC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D2E981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2/3</w:t>
            </w:r>
          </w:p>
        </w:tc>
        <w:tc>
          <w:tcPr>
            <w:tcW w:w="1901" w:type="dxa"/>
            <w:gridSpan w:val="2"/>
          </w:tcPr>
          <w:p w14:paraId="3F8DF5A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B, C</w:t>
            </w:r>
          </w:p>
        </w:tc>
        <w:tc>
          <w:tcPr>
            <w:tcW w:w="1418" w:type="dxa"/>
            <w:gridSpan w:val="2"/>
          </w:tcPr>
          <w:p w14:paraId="4414E40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707C9F6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</w:tc>
      </w:tr>
      <w:tr w:rsidR="00D86ECE" w:rsidRPr="001865B0" w14:paraId="59E3C280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3765555" w14:textId="77777777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</w:rPr>
              <w:t>2012-1*</w:t>
            </w:r>
          </w:p>
          <w:p w14:paraId="0DB46657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CC6BD8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4F616DB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wrists and clubfeet</w:t>
            </w:r>
          </w:p>
          <w:p w14:paraId="67BAA32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atrophy arms</w:t>
            </w:r>
          </w:p>
          <w:p w14:paraId="7E11E64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: yes 2x D abn, no arm movements, QL nl except for restricted participation arms,  QN nl, </w:t>
            </w:r>
          </w:p>
          <w:p w14:paraId="0FBD480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B821587" w14:textId="42DCAFE5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1</w:t>
            </w:r>
            <w:r w:rsidR="003119DF" w:rsidRPr="001865B0">
              <w:rPr>
                <w:rFonts w:cstheme="minorHAnsi"/>
                <w:sz w:val="20"/>
                <w:szCs w:val="20"/>
                <w:lang w:val="en-GB"/>
              </w:rPr>
              <w:t>+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843" w:type="dxa"/>
          </w:tcPr>
          <w:p w14:paraId="7880D11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39+3</w:t>
            </w:r>
          </w:p>
        </w:tc>
        <w:tc>
          <w:tcPr>
            <w:tcW w:w="2067" w:type="dxa"/>
          </w:tcPr>
          <w:p w14:paraId="00E1E1F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plus elbows and shoulders</w:t>
            </w:r>
          </w:p>
          <w:p w14:paraId="74A71B7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9D4C64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EFBD94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ECBF3B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152237A" w14:textId="715BA2FF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1,</w:t>
            </w:r>
            <w:r w:rsidR="001865B0">
              <w:rPr>
                <w:rFonts w:cstheme="minorHAnsi"/>
                <w:sz w:val="20"/>
                <w:szCs w:val="20"/>
                <w:lang w:val="en-GB"/>
              </w:rPr>
              <w:br/>
              <w:t>A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>myoplasia</w:t>
            </w:r>
          </w:p>
        </w:tc>
        <w:tc>
          <w:tcPr>
            <w:tcW w:w="1901" w:type="dxa"/>
            <w:gridSpan w:val="2"/>
          </w:tcPr>
          <w:p w14:paraId="0727D14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418" w:type="dxa"/>
            <w:gridSpan w:val="2"/>
          </w:tcPr>
          <w:p w14:paraId="1D94F92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2A1A9C1D" w14:textId="3A0374BC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1530C700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1A98AA9" w14:textId="77777777" w:rsidR="00D86ECE" w:rsidRPr="001865B0" w:rsidRDefault="00D86ECE" w:rsidP="00D86E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2-2*</w:t>
            </w:r>
          </w:p>
        </w:tc>
        <w:tc>
          <w:tcPr>
            <w:tcW w:w="1417" w:type="dxa"/>
          </w:tcPr>
          <w:p w14:paraId="303926E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1B97080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 clubfeet, oligodactyly both hands, </w:t>
            </w:r>
          </w:p>
          <w:p w14:paraId="0C1C85C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 no, absent fetal movements </w:t>
            </w:r>
          </w:p>
          <w:p w14:paraId="3D461AA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hydrops, scoliosis</w:t>
            </w:r>
          </w:p>
          <w:p w14:paraId="457A862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879C3E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5EEB572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26FA276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0E03DCB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25CB20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7925C8B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20+1</w:t>
            </w:r>
          </w:p>
        </w:tc>
        <w:tc>
          <w:tcPr>
            <w:tcW w:w="2067" w:type="dxa"/>
          </w:tcPr>
          <w:p w14:paraId="399149E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 plus syndactyly (no oligodactyly) </w:t>
            </w:r>
          </w:p>
          <w:p w14:paraId="15CDED4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Other: webbing, cleft palate Plus: arachnodactyly, micro/retrognathia, and hypoplastic lungs </w:t>
            </w:r>
          </w:p>
          <w:p w14:paraId="1814910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80C003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2F71664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C, D</w:t>
            </w:r>
          </w:p>
        </w:tc>
        <w:tc>
          <w:tcPr>
            <w:tcW w:w="1418" w:type="dxa"/>
            <w:gridSpan w:val="2"/>
          </w:tcPr>
          <w:p w14:paraId="2C6D3D8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75DF5E4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982D5F" w14:paraId="1AAE6595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9E01624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2-4</w:t>
            </w:r>
          </w:p>
        </w:tc>
        <w:tc>
          <w:tcPr>
            <w:tcW w:w="1417" w:type="dxa"/>
          </w:tcPr>
          <w:p w14:paraId="14BE2C8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5EBE515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 elbows, wrists, knees, clubfeet. </w:t>
            </w:r>
          </w:p>
          <w:p w14:paraId="46444A5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 no, abnormal movements</w:t>
            </w:r>
          </w:p>
          <w:p w14:paraId="44E467C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865B0">
              <w:rPr>
                <w:rFonts w:cstheme="minorHAnsi"/>
                <w:sz w:val="20"/>
                <w:szCs w:val="20"/>
                <w:lang w:val="en-US"/>
              </w:rPr>
              <w:t>Other: echogenic bowels, micrognathia, enlarged nuchal fold</w:t>
            </w:r>
          </w:p>
          <w:p w14:paraId="096E59B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rain: microcephaly, abnormal profile, corpus callosum agenesis, hypoplastic cerebellum</w:t>
            </w:r>
          </w:p>
          <w:p w14:paraId="6975B20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33C895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246EC387" w14:textId="6E4BDDB3" w:rsidR="00D86ECE" w:rsidRPr="001865B0" w:rsidRDefault="00C1212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="00D86ECE" w:rsidRPr="001865B0">
              <w:rPr>
                <w:rFonts w:cstheme="minorHAnsi"/>
                <w:sz w:val="20"/>
                <w:szCs w:val="20"/>
                <w:lang w:val="en-GB"/>
              </w:rPr>
              <w:t>, 40+0</w:t>
            </w:r>
            <w:r w:rsidR="00AB0A28" w:rsidRPr="001865B0">
              <w:rPr>
                <w:rFonts w:cstheme="minorHAnsi"/>
                <w:sz w:val="20"/>
                <w:szCs w:val="20"/>
                <w:lang w:val="en-GB"/>
              </w:rPr>
              <w:t xml:space="preserve">. Child died after a hour </w:t>
            </w:r>
          </w:p>
        </w:tc>
        <w:tc>
          <w:tcPr>
            <w:tcW w:w="2067" w:type="dxa"/>
          </w:tcPr>
          <w:p w14:paraId="484FC67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 plus hips </w:t>
            </w:r>
          </w:p>
          <w:p w14:paraId="377EAF4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Other: Exophthalmia, short limbs, cleft palate </w:t>
            </w:r>
          </w:p>
          <w:p w14:paraId="16DAE2E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640243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5BB4B5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D4558B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86A1D3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AMC 3/ Neu Laxova </w:t>
            </w:r>
          </w:p>
        </w:tc>
        <w:tc>
          <w:tcPr>
            <w:tcW w:w="1901" w:type="dxa"/>
            <w:gridSpan w:val="2"/>
          </w:tcPr>
          <w:p w14:paraId="09F040B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B, D</w:t>
            </w:r>
          </w:p>
        </w:tc>
        <w:tc>
          <w:tcPr>
            <w:tcW w:w="1418" w:type="dxa"/>
            <w:gridSpan w:val="2"/>
          </w:tcPr>
          <w:p w14:paraId="60EF95F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/Po</w:t>
            </w:r>
          </w:p>
        </w:tc>
        <w:tc>
          <w:tcPr>
            <w:tcW w:w="1477" w:type="dxa"/>
          </w:tcPr>
          <w:p w14:paraId="62598E6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,</w:t>
            </w:r>
          </w:p>
          <w:p w14:paraId="20BA006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utosomal recessive Neu Laxova based on phenotype</w:t>
            </w:r>
          </w:p>
        </w:tc>
      </w:tr>
      <w:tr w:rsidR="00D86ECE" w:rsidRPr="001865B0" w14:paraId="25477A2C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F7BC9C4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2-6</w:t>
            </w:r>
          </w:p>
        </w:tc>
        <w:tc>
          <w:tcPr>
            <w:tcW w:w="1417" w:type="dxa"/>
          </w:tcPr>
          <w:p w14:paraId="3AF8265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3544" w:type="dxa"/>
          </w:tcPr>
          <w:p w14:paraId="5CE4A68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 arms, overlapping fingers, </w:t>
            </w:r>
          </w:p>
          <w:p w14:paraId="4AD5AD1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 no, absent movements,</w:t>
            </w:r>
          </w:p>
          <w:p w14:paraId="025D09B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hydrops, polyhydramnios</w:t>
            </w:r>
          </w:p>
          <w:p w14:paraId="464B8A1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00BADE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08ACE06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B1B65A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3517F038" w14:textId="7A6B7E76" w:rsidR="00D86ECE" w:rsidRPr="001865B0" w:rsidRDefault="00C1212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N</w:t>
            </w:r>
            <w:r w:rsidR="00D86ECE" w:rsidRPr="001865B0">
              <w:rPr>
                <w:rFonts w:cstheme="minorHAnsi"/>
                <w:sz w:val="20"/>
                <w:szCs w:val="20"/>
                <w:lang w:val="en-GB"/>
              </w:rPr>
              <w:t>, 39+5</w:t>
            </w:r>
          </w:p>
          <w:p w14:paraId="7267566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IUFD, 37+5 </w:t>
            </w:r>
          </w:p>
          <w:p w14:paraId="016B9BB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First child died due to respiratory problems caused by hypotonia</w:t>
            </w:r>
          </w:p>
        </w:tc>
        <w:tc>
          <w:tcPr>
            <w:tcW w:w="2067" w:type="dxa"/>
          </w:tcPr>
          <w:p w14:paraId="1842A38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CAL idem</w:t>
            </w:r>
          </w:p>
          <w:p w14:paraId="4F87AA1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cleft palate in first child</w:t>
            </w:r>
          </w:p>
          <w:p w14:paraId="2295F17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4F33085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91B778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7DC6715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A, B, C, E1, E2</w:t>
            </w:r>
          </w:p>
        </w:tc>
        <w:tc>
          <w:tcPr>
            <w:tcW w:w="1418" w:type="dxa"/>
            <w:gridSpan w:val="2"/>
          </w:tcPr>
          <w:p w14:paraId="40F68F3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/Po</w:t>
            </w:r>
          </w:p>
        </w:tc>
        <w:tc>
          <w:tcPr>
            <w:tcW w:w="1477" w:type="dxa"/>
          </w:tcPr>
          <w:p w14:paraId="4DDFFF0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2FE01966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226C087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2-7*</w:t>
            </w:r>
          </w:p>
        </w:tc>
        <w:tc>
          <w:tcPr>
            <w:tcW w:w="1417" w:type="dxa"/>
          </w:tcPr>
          <w:p w14:paraId="63B4CD0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2A29E15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: wrists, clubfoot </w:t>
            </w:r>
          </w:p>
          <w:p w14:paraId="23B71DC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: yes 2x, stable, D nl, QL abn both arms. QN nl </w:t>
            </w:r>
          </w:p>
          <w:p w14:paraId="42FF0EB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short femur</w:t>
            </w:r>
          </w:p>
          <w:p w14:paraId="4DE4B37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9C5910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1987B41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9AB6F1E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C610B5A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B5AA21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2F09750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TOP, 23+2 </w:t>
            </w:r>
          </w:p>
        </w:tc>
        <w:tc>
          <w:tcPr>
            <w:tcW w:w="2067" w:type="dxa"/>
          </w:tcPr>
          <w:p w14:paraId="18DB15C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 plus elbows, wrists, knee and hips, clubfeet </w:t>
            </w:r>
          </w:p>
          <w:p w14:paraId="27DF991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Other: micro/retrognathia, hypertelorism, median cleft palate, horseshoe kidney </w:t>
            </w:r>
          </w:p>
          <w:p w14:paraId="48019FE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15FA3B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2/ 3</w:t>
            </w:r>
          </w:p>
        </w:tc>
        <w:tc>
          <w:tcPr>
            <w:tcW w:w="1901" w:type="dxa"/>
            <w:gridSpan w:val="2"/>
          </w:tcPr>
          <w:p w14:paraId="4D17FAD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D, E1, E2</w:t>
            </w:r>
          </w:p>
        </w:tc>
        <w:tc>
          <w:tcPr>
            <w:tcW w:w="1418" w:type="dxa"/>
            <w:gridSpan w:val="2"/>
          </w:tcPr>
          <w:p w14:paraId="2C00059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17E4641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2F3E7873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33B387E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2-8*</w:t>
            </w:r>
          </w:p>
        </w:tc>
        <w:tc>
          <w:tcPr>
            <w:tcW w:w="1417" w:type="dxa"/>
          </w:tcPr>
          <w:p w14:paraId="51F31CD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76A5CFC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wrists, clubfeet</w:t>
            </w:r>
          </w:p>
          <w:p w14:paraId="5221BCB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 yes 1x, D nl, QL abn,  QN nl </w:t>
            </w:r>
          </w:p>
          <w:p w14:paraId="7350CE9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E12F74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CC1D1B9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8A48EF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1C0E956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TOP, 20+0 </w:t>
            </w:r>
          </w:p>
        </w:tc>
        <w:tc>
          <w:tcPr>
            <w:tcW w:w="2067" w:type="dxa"/>
          </w:tcPr>
          <w:p w14:paraId="7686057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plus elbows, shoulders, wrists</w:t>
            </w:r>
          </w:p>
          <w:p w14:paraId="0E8D059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webbing, mild facial dysmorphias</w:t>
            </w:r>
          </w:p>
          <w:p w14:paraId="531C5DD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2485E0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2D4C7F2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C, D, E1</w:t>
            </w:r>
          </w:p>
        </w:tc>
        <w:tc>
          <w:tcPr>
            <w:tcW w:w="1418" w:type="dxa"/>
            <w:gridSpan w:val="2"/>
          </w:tcPr>
          <w:p w14:paraId="6AB7972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202E6752" w14:textId="7AD66E3B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</w:tc>
      </w:tr>
      <w:tr w:rsidR="00D86ECE" w:rsidRPr="001865B0" w14:paraId="6B04E2C2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A9FAE72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2-9*, **</w:t>
            </w:r>
          </w:p>
        </w:tc>
        <w:tc>
          <w:tcPr>
            <w:tcW w:w="1417" w:type="dxa"/>
          </w:tcPr>
          <w:p w14:paraId="2AF3F6A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6C4A10B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wrists, clubfeet</w:t>
            </w:r>
          </w:p>
          <w:p w14:paraId="707081E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 yes 2x, D abn , QL abn, abrupt and fluent movements, QN nl</w:t>
            </w:r>
          </w:p>
          <w:p w14:paraId="2734DFD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000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enlarged nuchal translucency, short femur</w:t>
            </w:r>
            <w:r w:rsidRPr="001865B0">
              <w:rPr>
                <w:rFonts w:cstheme="minorHAnsi"/>
                <w:sz w:val="20"/>
                <w:szCs w:val="20"/>
                <w:shd w:val="clear" w:color="auto" w:fill="FF0000"/>
                <w:lang w:val="en-GB"/>
              </w:rPr>
              <w:t xml:space="preserve"> </w:t>
            </w:r>
          </w:p>
          <w:p w14:paraId="327B783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rain: small cerebellum, periventricular cysts, gyration reduces</w:t>
            </w:r>
          </w:p>
          <w:p w14:paraId="45BEE82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53B4A86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A845614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064685F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4176EBB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7DC559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6ACD4C23" w14:textId="5000F404" w:rsidR="00D86ECE" w:rsidRPr="001865B0" w:rsidRDefault="00C1212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="00D86ECE" w:rsidRPr="001865B0">
              <w:rPr>
                <w:rFonts w:cstheme="minorHAnsi"/>
                <w:sz w:val="20"/>
                <w:szCs w:val="20"/>
                <w:lang w:val="en-GB"/>
              </w:rPr>
              <w:t xml:space="preserve">, 39+6 </w:t>
            </w:r>
          </w:p>
          <w:p w14:paraId="60EECE5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46E50D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Died after 3 hours due to respiratory dysfunction</w:t>
            </w:r>
          </w:p>
          <w:p w14:paraId="572050A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</w:tcPr>
          <w:p w14:paraId="0DC1E20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plus</w:t>
            </w:r>
            <w:r w:rsidRPr="001865B0"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  <w:r w:rsidRPr="001865B0">
              <w:rPr>
                <w:rFonts w:cstheme="minorHAnsi"/>
                <w:iCs/>
                <w:sz w:val="20"/>
                <w:szCs w:val="20"/>
                <w:lang w:val="en-GB"/>
              </w:rPr>
              <w:t>shoulders and finger</w:t>
            </w:r>
          </w:p>
          <w:p w14:paraId="62088FC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abnormal profile with retrognathia</w:t>
            </w:r>
          </w:p>
          <w:p w14:paraId="7D8023A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rain: microcephaly with polymicrogyria, initiated by early germinal matrix bleeding with periventricular cysts</w:t>
            </w:r>
          </w:p>
          <w:p w14:paraId="37E4822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  <w:p w14:paraId="5461ECE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iCs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4BCA58D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A, B, C, D, </w:t>
            </w:r>
          </w:p>
        </w:tc>
        <w:tc>
          <w:tcPr>
            <w:tcW w:w="1418" w:type="dxa"/>
            <w:gridSpan w:val="2"/>
          </w:tcPr>
          <w:p w14:paraId="2CBF4B2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41B22A1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2D88E3AD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767EFA7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3-1</w:t>
            </w:r>
          </w:p>
        </w:tc>
        <w:tc>
          <w:tcPr>
            <w:tcW w:w="1417" w:type="dxa"/>
          </w:tcPr>
          <w:p w14:paraId="7961AAE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32E5C2C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: elbows, knees, clubfeet </w:t>
            </w:r>
          </w:p>
          <w:p w14:paraId="336DE69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: no, abn movements</w:t>
            </w:r>
          </w:p>
          <w:p w14:paraId="1A3425B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abnormal profile</w:t>
            </w:r>
          </w:p>
          <w:p w14:paraId="5D96D44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E5ADE5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7F0FB58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TOP, 22+3</w:t>
            </w:r>
          </w:p>
        </w:tc>
        <w:tc>
          <w:tcPr>
            <w:tcW w:w="2067" w:type="dxa"/>
          </w:tcPr>
          <w:p w14:paraId="18B499E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 idem </w:t>
            </w:r>
          </w:p>
          <w:p w14:paraId="6380BE8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micrognathia</w:t>
            </w:r>
          </w:p>
          <w:p w14:paraId="5D1A472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428F55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258F7B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6A2379D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A, B, C, D</w:t>
            </w:r>
          </w:p>
        </w:tc>
        <w:tc>
          <w:tcPr>
            <w:tcW w:w="1418" w:type="dxa"/>
            <w:gridSpan w:val="2"/>
          </w:tcPr>
          <w:p w14:paraId="6E06624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/Po</w:t>
            </w:r>
          </w:p>
        </w:tc>
        <w:tc>
          <w:tcPr>
            <w:tcW w:w="1477" w:type="dxa"/>
          </w:tcPr>
          <w:p w14:paraId="05F545F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</w:tc>
      </w:tr>
      <w:tr w:rsidR="00D86ECE" w:rsidRPr="001865B0" w14:paraId="7E78D408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793355E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3-2*</w:t>
            </w:r>
          </w:p>
        </w:tc>
        <w:tc>
          <w:tcPr>
            <w:tcW w:w="1417" w:type="dxa"/>
          </w:tcPr>
          <w:p w14:paraId="657348F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12C3024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lubfeet</w:t>
            </w:r>
          </w:p>
          <w:p w14:paraId="5E3B096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: yes 1x, D nl, QL abn, QN nl</w:t>
            </w:r>
          </w:p>
          <w:p w14:paraId="19E4835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E8E9E8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706494A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23+6</w:t>
            </w:r>
          </w:p>
        </w:tc>
        <w:tc>
          <w:tcPr>
            <w:tcW w:w="2067" w:type="dxa"/>
          </w:tcPr>
          <w:p w14:paraId="5DA7D55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plus</w:t>
            </w:r>
          </w:p>
          <w:p w14:paraId="0AB10CA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elbows, hips and  knee</w:t>
            </w:r>
          </w:p>
          <w:p w14:paraId="453F418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6C1B03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6F92BF9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D, E1</w:t>
            </w:r>
          </w:p>
        </w:tc>
        <w:tc>
          <w:tcPr>
            <w:tcW w:w="1418" w:type="dxa"/>
            <w:gridSpan w:val="2"/>
          </w:tcPr>
          <w:p w14:paraId="6BCDF7B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1477" w:type="dxa"/>
          </w:tcPr>
          <w:p w14:paraId="57A560A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161B9286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C6B250C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3-3*</w:t>
            </w:r>
          </w:p>
        </w:tc>
        <w:tc>
          <w:tcPr>
            <w:tcW w:w="1417" w:type="dxa"/>
          </w:tcPr>
          <w:p w14:paraId="35793E2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07528E0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elbows, wrists</w:t>
            </w:r>
          </w:p>
          <w:p w14:paraId="051F61F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 yes 2x, D and QL abn, QN nl</w:t>
            </w:r>
          </w:p>
          <w:p w14:paraId="1FFCDAE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2678C6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2E90E5E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794D3F9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982A1F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AMC 3 </w:t>
            </w:r>
          </w:p>
        </w:tc>
        <w:tc>
          <w:tcPr>
            <w:tcW w:w="1843" w:type="dxa"/>
          </w:tcPr>
          <w:p w14:paraId="438B4F7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 , 15+5</w:t>
            </w:r>
          </w:p>
        </w:tc>
        <w:tc>
          <w:tcPr>
            <w:tcW w:w="2067" w:type="dxa"/>
          </w:tcPr>
          <w:p w14:paraId="5273D1C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plus shoulders and fingers, hypotrophy muscles arms and shoulders, micrognathia</w:t>
            </w:r>
          </w:p>
          <w:p w14:paraId="4042D74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F4A2D9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3BC3CF6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C, D, E1, E2</w:t>
            </w:r>
          </w:p>
        </w:tc>
        <w:tc>
          <w:tcPr>
            <w:tcW w:w="1418" w:type="dxa"/>
            <w:gridSpan w:val="2"/>
          </w:tcPr>
          <w:p w14:paraId="61F94CB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/Po</w:t>
            </w:r>
          </w:p>
        </w:tc>
        <w:tc>
          <w:tcPr>
            <w:tcW w:w="1477" w:type="dxa"/>
          </w:tcPr>
          <w:p w14:paraId="340099D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</w:tc>
      </w:tr>
      <w:tr w:rsidR="00D86ECE" w:rsidRPr="001865B0" w14:paraId="135FEA70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AD0CCFC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4-1</w:t>
            </w:r>
          </w:p>
        </w:tc>
        <w:tc>
          <w:tcPr>
            <w:tcW w:w="1417" w:type="dxa"/>
          </w:tcPr>
          <w:p w14:paraId="7754C32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09CE8BD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wrists, fingers</w:t>
            </w:r>
          </w:p>
          <w:p w14:paraId="53D6F86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: no. Movements present in trunk, not in elbows, knees, wrists and fingers</w:t>
            </w:r>
          </w:p>
          <w:p w14:paraId="7903ECE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micrognathia, intrauterine growth restriction p2</w:t>
            </w:r>
          </w:p>
          <w:p w14:paraId="26A3DB7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7284391" w14:textId="7B140996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1</w:t>
            </w:r>
            <w:r w:rsidR="00C60D9F" w:rsidRPr="001865B0">
              <w:rPr>
                <w:rFonts w:cstheme="minorHAnsi"/>
                <w:sz w:val="20"/>
                <w:szCs w:val="20"/>
                <w:lang w:val="en-GB"/>
              </w:rPr>
              <w:t>+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843" w:type="dxa"/>
          </w:tcPr>
          <w:p w14:paraId="5EB506D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39+1</w:t>
            </w:r>
          </w:p>
        </w:tc>
        <w:tc>
          <w:tcPr>
            <w:tcW w:w="2067" w:type="dxa"/>
          </w:tcPr>
          <w:p w14:paraId="61D5296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</w:p>
          <w:p w14:paraId="49A2E59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mild retrognathia</w:t>
            </w:r>
          </w:p>
          <w:p w14:paraId="3954530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E8489E9" w14:textId="77777777" w:rsidR="00054295" w:rsidRPr="001865B0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303408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ECEC82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2, distal arthrogryposis</w:t>
            </w:r>
          </w:p>
        </w:tc>
        <w:tc>
          <w:tcPr>
            <w:tcW w:w="1901" w:type="dxa"/>
            <w:gridSpan w:val="2"/>
          </w:tcPr>
          <w:p w14:paraId="3DE1E6B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D, E1</w:t>
            </w:r>
          </w:p>
        </w:tc>
        <w:tc>
          <w:tcPr>
            <w:tcW w:w="1418" w:type="dxa"/>
            <w:gridSpan w:val="2"/>
          </w:tcPr>
          <w:p w14:paraId="1E5D1D8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1477" w:type="dxa"/>
          </w:tcPr>
          <w:p w14:paraId="7542811B" w14:textId="241AA37A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2D6925C0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1B18774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5-1</w:t>
            </w:r>
          </w:p>
        </w:tc>
        <w:tc>
          <w:tcPr>
            <w:tcW w:w="1417" w:type="dxa"/>
          </w:tcPr>
          <w:p w14:paraId="72A652E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71C6E84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wrists, clubfeet</w:t>
            </w:r>
          </w:p>
          <w:p w14:paraId="76CA5BA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: no, abnormal movements</w:t>
            </w:r>
          </w:p>
          <w:p w14:paraId="4C2A66B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oligohydramnios</w:t>
            </w:r>
          </w:p>
          <w:p w14:paraId="11B24C2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01F277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4639D0C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13+5</w:t>
            </w:r>
          </w:p>
        </w:tc>
        <w:tc>
          <w:tcPr>
            <w:tcW w:w="2067" w:type="dxa"/>
          </w:tcPr>
          <w:p w14:paraId="330B464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</w:p>
          <w:p w14:paraId="5292D2F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Micrognathia, webbing</w:t>
            </w:r>
          </w:p>
          <w:p w14:paraId="3673AEA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EFFCE3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069667B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D, E1, E2</w:t>
            </w:r>
          </w:p>
        </w:tc>
        <w:tc>
          <w:tcPr>
            <w:tcW w:w="1418" w:type="dxa"/>
            <w:gridSpan w:val="2"/>
          </w:tcPr>
          <w:p w14:paraId="53150A7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/Po</w:t>
            </w:r>
          </w:p>
        </w:tc>
        <w:tc>
          <w:tcPr>
            <w:tcW w:w="1477" w:type="dxa"/>
          </w:tcPr>
          <w:p w14:paraId="693EE878" w14:textId="2CFE430F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</w:tc>
      </w:tr>
      <w:tr w:rsidR="00D86ECE" w:rsidRPr="001865B0" w14:paraId="0B23FA53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602DF31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5-3*</w:t>
            </w:r>
          </w:p>
        </w:tc>
        <w:tc>
          <w:tcPr>
            <w:tcW w:w="1417" w:type="dxa"/>
          </w:tcPr>
          <w:p w14:paraId="1739404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0A62D53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: wrists, elbows, clubfoot </w:t>
            </w:r>
          </w:p>
          <w:p w14:paraId="0C9A12B2" w14:textId="1824CA39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: yes. 2x D, QL and QN nl. </w:t>
            </w:r>
            <w:r w:rsidR="001865B0" w:rsidRPr="001865B0">
              <w:rPr>
                <w:rFonts w:cstheme="minorHAnsi"/>
                <w:sz w:val="20"/>
                <w:szCs w:val="20"/>
                <w:lang w:val="en-GB"/>
              </w:rPr>
              <w:t>Decreased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 participation 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br/>
              <w:t>AMC 1</w:t>
            </w:r>
            <w:r w:rsidR="00C60D9F" w:rsidRPr="001865B0">
              <w:rPr>
                <w:rFonts w:cstheme="minorHAnsi"/>
                <w:sz w:val="20"/>
                <w:szCs w:val="20"/>
                <w:lang w:val="en-GB"/>
              </w:rPr>
              <w:t>+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843" w:type="dxa"/>
          </w:tcPr>
          <w:p w14:paraId="0DCBF23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16+5</w:t>
            </w:r>
          </w:p>
        </w:tc>
        <w:tc>
          <w:tcPr>
            <w:tcW w:w="2067" w:type="dxa"/>
          </w:tcPr>
          <w:p w14:paraId="6418AAC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</w:p>
          <w:p w14:paraId="215CA35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9F2C43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15DCDF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6B2624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1, Amyoplasia</w:t>
            </w:r>
          </w:p>
        </w:tc>
        <w:tc>
          <w:tcPr>
            <w:tcW w:w="1901" w:type="dxa"/>
            <w:gridSpan w:val="2"/>
          </w:tcPr>
          <w:p w14:paraId="7472166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D, E1, E2</w:t>
            </w:r>
          </w:p>
        </w:tc>
        <w:tc>
          <w:tcPr>
            <w:tcW w:w="1418" w:type="dxa"/>
            <w:gridSpan w:val="2"/>
          </w:tcPr>
          <w:p w14:paraId="57D1BBD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241F117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  <w:p w14:paraId="56EE32E9" w14:textId="30CECD52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VUS</w:t>
            </w:r>
            <w:r w:rsidR="000105B8" w:rsidRPr="001865B0">
              <w:rPr>
                <w:rFonts w:cstheme="minorHAnsi"/>
                <w:sz w:val="20"/>
                <w:szCs w:val="20"/>
                <w:lang w:val="en-GB"/>
              </w:rPr>
              <w:t xml:space="preserve"> in </w:t>
            </w:r>
            <w:r w:rsidR="000105B8" w:rsidRPr="0088203A">
              <w:rPr>
                <w:rFonts w:cstheme="minorHAnsi"/>
                <w:i/>
                <w:iCs/>
                <w:sz w:val="20"/>
                <w:szCs w:val="20"/>
                <w:lang w:val="en-GB"/>
              </w:rPr>
              <w:t>NEB</w:t>
            </w:r>
          </w:p>
        </w:tc>
      </w:tr>
      <w:tr w:rsidR="00D86ECE" w:rsidRPr="001865B0" w14:paraId="74E603C3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E470848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5-4*</w:t>
            </w:r>
          </w:p>
        </w:tc>
        <w:tc>
          <w:tcPr>
            <w:tcW w:w="1417" w:type="dxa"/>
          </w:tcPr>
          <w:p w14:paraId="0615B2F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097F442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shoulders, elbows, wrists, hips, knees, ankles</w:t>
            </w:r>
          </w:p>
          <w:p w14:paraId="7265B21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 yes, absent fetal movements </w:t>
            </w:r>
          </w:p>
          <w:p w14:paraId="426E82E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polyhydramnios</w:t>
            </w:r>
          </w:p>
          <w:p w14:paraId="24A0FB0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0F5F646" w14:textId="77777777" w:rsidR="00054295" w:rsidRDefault="0005429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F00C5DA" w14:textId="77777777" w:rsidR="001865B0" w:rsidRPr="001865B0" w:rsidRDefault="001865B0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ECB72A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6DFAE14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TOP, 35+3</w:t>
            </w:r>
          </w:p>
        </w:tc>
        <w:tc>
          <w:tcPr>
            <w:tcW w:w="2067" w:type="dxa"/>
          </w:tcPr>
          <w:p w14:paraId="4CA0AAB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plus fingers</w:t>
            </w:r>
          </w:p>
          <w:p w14:paraId="4AC1431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865B0">
              <w:rPr>
                <w:rFonts w:cstheme="minorHAnsi"/>
                <w:sz w:val="20"/>
                <w:szCs w:val="20"/>
                <w:lang w:val="en-US"/>
              </w:rPr>
              <w:t>Other:  Micro/retrognathia, and Tent-shaped mouth</w:t>
            </w:r>
          </w:p>
          <w:p w14:paraId="538EEF0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2D74DF9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77B2B45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D, E2</w:t>
            </w:r>
          </w:p>
        </w:tc>
        <w:tc>
          <w:tcPr>
            <w:tcW w:w="1418" w:type="dxa"/>
            <w:gridSpan w:val="2"/>
          </w:tcPr>
          <w:p w14:paraId="1DBC690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/Po</w:t>
            </w:r>
          </w:p>
        </w:tc>
        <w:tc>
          <w:tcPr>
            <w:tcW w:w="1477" w:type="dxa"/>
          </w:tcPr>
          <w:p w14:paraId="6017320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5BBCDD66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72B40E8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6-1*</w:t>
            </w:r>
          </w:p>
        </w:tc>
        <w:tc>
          <w:tcPr>
            <w:tcW w:w="1417" w:type="dxa"/>
          </w:tcPr>
          <w:p w14:paraId="1165E1D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0C96D67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overlapping fingers, clubfeet</w:t>
            </w:r>
          </w:p>
          <w:p w14:paraId="11AE84C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: yes 1x, D nl, QL abn due to decreased variability in isolated arm-, leg movement and general movements. QN  nl </w:t>
            </w:r>
          </w:p>
          <w:p w14:paraId="6F27745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oligohydramnios</w:t>
            </w:r>
          </w:p>
          <w:p w14:paraId="57A72F7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3D46D1A" w14:textId="5F45C255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1</w:t>
            </w:r>
            <w:r w:rsidR="00C60D9F" w:rsidRPr="001865B0">
              <w:rPr>
                <w:rFonts w:cstheme="minorHAnsi"/>
                <w:sz w:val="20"/>
                <w:szCs w:val="20"/>
                <w:lang w:val="en-GB"/>
              </w:rPr>
              <w:t>+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843" w:type="dxa"/>
          </w:tcPr>
          <w:p w14:paraId="476A50D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38+5</w:t>
            </w:r>
          </w:p>
        </w:tc>
        <w:tc>
          <w:tcPr>
            <w:tcW w:w="2067" w:type="dxa"/>
          </w:tcPr>
          <w:p w14:paraId="54AD26F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</w:p>
          <w:p w14:paraId="11BDD00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9E1F8F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D1877C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EB76CD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DD7A81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558130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EDE046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AMC 2, Distal Arthrogryposis </w:t>
            </w:r>
          </w:p>
        </w:tc>
        <w:tc>
          <w:tcPr>
            <w:tcW w:w="1901" w:type="dxa"/>
            <w:gridSpan w:val="2"/>
          </w:tcPr>
          <w:p w14:paraId="165C952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E2</w:t>
            </w:r>
          </w:p>
        </w:tc>
        <w:tc>
          <w:tcPr>
            <w:tcW w:w="1418" w:type="dxa"/>
            <w:gridSpan w:val="2"/>
          </w:tcPr>
          <w:p w14:paraId="78D1CA0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1477" w:type="dxa"/>
          </w:tcPr>
          <w:p w14:paraId="250C1636" w14:textId="08A7959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No, VUS </w:t>
            </w:r>
            <w:r w:rsidR="000105B8" w:rsidRPr="001865B0">
              <w:rPr>
                <w:rFonts w:cstheme="minorHAnsi"/>
                <w:sz w:val="20"/>
                <w:szCs w:val="20"/>
                <w:lang w:val="en-GB"/>
              </w:rPr>
              <w:t xml:space="preserve">in </w:t>
            </w:r>
            <w:r w:rsidRPr="0088203A">
              <w:rPr>
                <w:rFonts w:cstheme="minorHAnsi"/>
                <w:i/>
                <w:iCs/>
                <w:sz w:val="20"/>
                <w:szCs w:val="20"/>
                <w:lang w:val="en-GB"/>
              </w:rPr>
              <w:t>MYH</w:t>
            </w:r>
            <w:r w:rsidR="00A82414" w:rsidRPr="0088203A">
              <w:rPr>
                <w:rFonts w:cstheme="minorHAnsi"/>
                <w:i/>
                <w:iCs/>
                <w:sz w:val="20"/>
                <w:szCs w:val="20"/>
                <w:lang w:val="en-GB"/>
              </w:rPr>
              <w:t>3</w:t>
            </w:r>
          </w:p>
        </w:tc>
      </w:tr>
      <w:tr w:rsidR="00D86ECE" w:rsidRPr="001865B0" w14:paraId="62BC8F89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7866C57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6-2</w:t>
            </w:r>
          </w:p>
        </w:tc>
        <w:tc>
          <w:tcPr>
            <w:tcW w:w="1417" w:type="dxa"/>
          </w:tcPr>
          <w:p w14:paraId="7AF7411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7A88D00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clinodactyly hands bilateral, clubfoot left, fixed wrists bilateral</w:t>
            </w:r>
          </w:p>
          <w:p w14:paraId="6DA1205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Intrauterine growth restriction p1. </w:t>
            </w:r>
          </w:p>
          <w:p w14:paraId="596373D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: no. Descriptive normal </w:t>
            </w:r>
          </w:p>
          <w:p w14:paraId="575EDF4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DA8BC7F" w14:textId="29B3362F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1</w:t>
            </w:r>
            <w:r w:rsidR="00C60D9F" w:rsidRPr="001865B0">
              <w:rPr>
                <w:rFonts w:cstheme="minorHAnsi"/>
                <w:sz w:val="20"/>
                <w:szCs w:val="20"/>
                <w:lang w:val="en-GB"/>
              </w:rPr>
              <w:t>+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843" w:type="dxa"/>
          </w:tcPr>
          <w:p w14:paraId="7D54513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41+5</w:t>
            </w:r>
          </w:p>
        </w:tc>
        <w:tc>
          <w:tcPr>
            <w:tcW w:w="2067" w:type="dxa"/>
          </w:tcPr>
          <w:p w14:paraId="26BBA4C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</w:p>
          <w:p w14:paraId="07AD80B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62FFA8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9AB8F5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5A61B0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068888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1, Amyoplasia</w:t>
            </w:r>
          </w:p>
        </w:tc>
        <w:tc>
          <w:tcPr>
            <w:tcW w:w="1901" w:type="dxa"/>
            <w:gridSpan w:val="2"/>
          </w:tcPr>
          <w:p w14:paraId="354A95D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D, E1</w:t>
            </w:r>
          </w:p>
        </w:tc>
        <w:tc>
          <w:tcPr>
            <w:tcW w:w="1418" w:type="dxa"/>
            <w:gridSpan w:val="2"/>
          </w:tcPr>
          <w:p w14:paraId="0962F0B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/Po</w:t>
            </w:r>
          </w:p>
        </w:tc>
        <w:tc>
          <w:tcPr>
            <w:tcW w:w="1477" w:type="dxa"/>
          </w:tcPr>
          <w:p w14:paraId="33B931E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088BEB12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595F98F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6-4*, **</w:t>
            </w:r>
          </w:p>
        </w:tc>
        <w:tc>
          <w:tcPr>
            <w:tcW w:w="1417" w:type="dxa"/>
          </w:tcPr>
          <w:p w14:paraId="5593C60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211FF32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fingers, clubfeet, knees</w:t>
            </w:r>
          </w:p>
          <w:p w14:paraId="61BFCA0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 yes, D and QL abn, QN nl </w:t>
            </w:r>
          </w:p>
          <w:p w14:paraId="15B6447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polyhydramnios, small thorax</w:t>
            </w:r>
          </w:p>
          <w:p w14:paraId="0C6E300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A34398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6BF6CCE" w14:textId="77777777" w:rsidR="00AB4F74" w:rsidRPr="001865B0" w:rsidRDefault="00AB4F74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08EEAF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45D9158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21+3</w:t>
            </w:r>
          </w:p>
          <w:p w14:paraId="341B5899" w14:textId="77777777" w:rsidR="00D86ECE" w:rsidRPr="001865B0" w:rsidRDefault="00D86ECE" w:rsidP="00D8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822B1C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ab/>
            </w:r>
          </w:p>
        </w:tc>
        <w:tc>
          <w:tcPr>
            <w:tcW w:w="2067" w:type="dxa"/>
          </w:tcPr>
          <w:p w14:paraId="060B3B7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</w:p>
          <w:p w14:paraId="77F44C9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 abnormal profile, retro/ micrognathia, cleft palate</w:t>
            </w:r>
          </w:p>
          <w:p w14:paraId="5CDDECD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8D4AAD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21AA915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C, E2</w:t>
            </w:r>
          </w:p>
        </w:tc>
        <w:tc>
          <w:tcPr>
            <w:tcW w:w="1418" w:type="dxa"/>
            <w:gridSpan w:val="2"/>
          </w:tcPr>
          <w:p w14:paraId="27964F8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/Po</w:t>
            </w:r>
          </w:p>
        </w:tc>
        <w:tc>
          <w:tcPr>
            <w:tcW w:w="1477" w:type="dxa"/>
          </w:tcPr>
          <w:p w14:paraId="4C76E71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7E6CD752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7E6874C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7-3*, **</w:t>
            </w:r>
          </w:p>
        </w:tc>
        <w:tc>
          <w:tcPr>
            <w:tcW w:w="1417" w:type="dxa"/>
          </w:tcPr>
          <w:p w14:paraId="01E13BC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38BF6B4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 fingers, knees, clubfeet </w:t>
            </w:r>
          </w:p>
          <w:p w14:paraId="22846EA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 yes 1x, D and QN nl, abn QL.</w:t>
            </w:r>
          </w:p>
          <w:p w14:paraId="4D95A29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Other: retrognathia, 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br/>
              <w:t xml:space="preserve">Brain: hypoplastic cerebellum, corpus callosum agenesis, </w:t>
            </w:r>
          </w:p>
          <w:p w14:paraId="008B048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Heart: tetralogy of Fallot</w:t>
            </w:r>
          </w:p>
          <w:p w14:paraId="70394CB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IUGR</w:t>
            </w:r>
          </w:p>
          <w:p w14:paraId="6140DF9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0CFC5B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0DE1712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TOP, 23+3 </w:t>
            </w:r>
          </w:p>
        </w:tc>
        <w:tc>
          <w:tcPr>
            <w:tcW w:w="2067" w:type="dxa"/>
          </w:tcPr>
          <w:p w14:paraId="1CBE8CF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</w:p>
          <w:p w14:paraId="553257C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hypertelorism, cleft palate, retrognathia, hypospadias, webbing</w:t>
            </w:r>
          </w:p>
          <w:p w14:paraId="075EB07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F89E84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8A03E0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677D39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AMC 3 </w:t>
            </w:r>
          </w:p>
        </w:tc>
        <w:tc>
          <w:tcPr>
            <w:tcW w:w="1901" w:type="dxa"/>
            <w:gridSpan w:val="2"/>
          </w:tcPr>
          <w:p w14:paraId="3DFDA4F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D,E2</w:t>
            </w:r>
          </w:p>
        </w:tc>
        <w:tc>
          <w:tcPr>
            <w:tcW w:w="1418" w:type="dxa"/>
            <w:gridSpan w:val="2"/>
          </w:tcPr>
          <w:p w14:paraId="46AE98C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33271C13" w14:textId="049CCE5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6A2B2023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9A16E97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7-5</w:t>
            </w:r>
          </w:p>
        </w:tc>
        <w:tc>
          <w:tcPr>
            <w:tcW w:w="1417" w:type="dxa"/>
          </w:tcPr>
          <w:p w14:paraId="311C567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272E1B9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elbows, wrists, knees, clubfeet</w:t>
            </w:r>
          </w:p>
          <w:p w14:paraId="2EE5ACE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: no, abnormal movements </w:t>
            </w:r>
          </w:p>
          <w:p w14:paraId="3C26D81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93D7AD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069F888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TOP, 22+5</w:t>
            </w:r>
          </w:p>
        </w:tc>
        <w:tc>
          <w:tcPr>
            <w:tcW w:w="2067" w:type="dxa"/>
          </w:tcPr>
          <w:p w14:paraId="3145F39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plus fingers</w:t>
            </w:r>
          </w:p>
          <w:p w14:paraId="639DEEE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CE3A72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48F7D3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2/3</w:t>
            </w:r>
          </w:p>
        </w:tc>
        <w:tc>
          <w:tcPr>
            <w:tcW w:w="1901" w:type="dxa"/>
            <w:gridSpan w:val="2"/>
          </w:tcPr>
          <w:p w14:paraId="0FC2C9B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B, D</w:t>
            </w:r>
          </w:p>
        </w:tc>
        <w:tc>
          <w:tcPr>
            <w:tcW w:w="1418" w:type="dxa"/>
            <w:gridSpan w:val="2"/>
          </w:tcPr>
          <w:p w14:paraId="3EC0860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7AE2CEF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229981A9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E218745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7-7*, **</w:t>
            </w:r>
          </w:p>
        </w:tc>
        <w:tc>
          <w:tcPr>
            <w:tcW w:w="1417" w:type="dxa"/>
          </w:tcPr>
          <w:p w14:paraId="374F21E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3544" w:type="dxa"/>
          </w:tcPr>
          <w:p w14:paraId="71D491D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fingers, wrists, clubfeet</w:t>
            </w:r>
          </w:p>
          <w:p w14:paraId="02EB55F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: no. Minimal/no fetal movements</w:t>
            </w:r>
          </w:p>
          <w:p w14:paraId="194DF0E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hydrops</w:t>
            </w:r>
          </w:p>
          <w:p w14:paraId="5E2061C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Heart: truncus arteriosus</w:t>
            </w:r>
          </w:p>
          <w:p w14:paraId="1B55050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7AF050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D4F2B92" w14:textId="77777777" w:rsidR="00AB4F74" w:rsidRPr="001865B0" w:rsidRDefault="00AB4F74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05FF64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7C78698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x IUFD, 27+6 and 24+2</w:t>
            </w:r>
          </w:p>
          <w:p w14:paraId="3275F29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1x TOP, 14+5 </w:t>
            </w:r>
          </w:p>
        </w:tc>
        <w:tc>
          <w:tcPr>
            <w:tcW w:w="2067" w:type="dxa"/>
          </w:tcPr>
          <w:p w14:paraId="71E8145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/ plus.</w:t>
            </w:r>
          </w:p>
          <w:p w14:paraId="6F625CF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Hydrops idem</w:t>
            </w:r>
          </w:p>
          <w:p w14:paraId="59DBFA1B" w14:textId="48BDDA00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webbing, dysmorphic features (hypertelorism), cleft palate</w:t>
            </w:r>
          </w:p>
          <w:p w14:paraId="44C520A1" w14:textId="77777777" w:rsidR="00AB4F74" w:rsidRPr="001865B0" w:rsidRDefault="00AB4F74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716C46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6F78D6FD" w14:textId="665DA5E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D, E2</w:t>
            </w:r>
          </w:p>
        </w:tc>
        <w:tc>
          <w:tcPr>
            <w:tcW w:w="1418" w:type="dxa"/>
            <w:gridSpan w:val="2"/>
          </w:tcPr>
          <w:p w14:paraId="09DC9DA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6F97C463" w14:textId="6355828F" w:rsidR="000105B8" w:rsidRPr="001865B0" w:rsidRDefault="00D86ECE" w:rsidP="000105B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865B0">
              <w:rPr>
                <w:rFonts w:cstheme="minorHAnsi"/>
                <w:sz w:val="20"/>
                <w:szCs w:val="20"/>
              </w:rPr>
              <w:t xml:space="preserve">No, VUS </w:t>
            </w:r>
            <w:r w:rsidR="000105B8" w:rsidRPr="001865B0">
              <w:rPr>
                <w:rFonts w:cstheme="minorHAnsi"/>
                <w:sz w:val="20"/>
                <w:szCs w:val="20"/>
              </w:rPr>
              <w:t xml:space="preserve">in </w:t>
            </w:r>
            <w:r w:rsidRPr="0088203A">
              <w:rPr>
                <w:rFonts w:cstheme="minorHAnsi"/>
                <w:i/>
                <w:iCs/>
                <w:sz w:val="20"/>
                <w:szCs w:val="20"/>
              </w:rPr>
              <w:t>RYR1</w:t>
            </w:r>
          </w:p>
          <w:p w14:paraId="2C55EBD3" w14:textId="4C1C60CD" w:rsidR="00D86ECE" w:rsidRPr="001865B0" w:rsidRDefault="00D86ECE" w:rsidP="00D86E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865B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  <w:p w14:paraId="7744B9D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86ECE" w:rsidRPr="001865B0" w14:paraId="3BC28141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60FF83F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8-1*</w:t>
            </w:r>
          </w:p>
        </w:tc>
        <w:tc>
          <w:tcPr>
            <w:tcW w:w="1417" w:type="dxa"/>
          </w:tcPr>
          <w:p w14:paraId="5DB3908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4CBB9C60" w14:textId="77777777" w:rsidR="00D86ECE" w:rsidRPr="001865B0" w:rsidRDefault="00D86ECE" w:rsidP="00D8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: overlapping fingers, clubfeet</w:t>
            </w:r>
          </w:p>
          <w:p w14:paraId="546ADDD9" w14:textId="77777777" w:rsidR="00D86ECE" w:rsidRPr="001865B0" w:rsidRDefault="00D86ECE" w:rsidP="00D8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MA: no. Descriptive normal movements</w:t>
            </w:r>
          </w:p>
          <w:p w14:paraId="22CDB8E8" w14:textId="77777777" w:rsidR="00D86ECE" w:rsidRPr="001865B0" w:rsidRDefault="00D86ECE" w:rsidP="00D8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ther:</w:t>
            </w:r>
          </w:p>
          <w:p w14:paraId="493B6569" w14:textId="77777777" w:rsidR="00D86ECE" w:rsidRPr="001865B0" w:rsidRDefault="00D86ECE" w:rsidP="00D8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icrognathia, polydactyly, echogenic kidney, cleft palate </w:t>
            </w:r>
          </w:p>
          <w:p w14:paraId="06AE51C7" w14:textId="77777777" w:rsidR="00D86ECE" w:rsidRPr="001865B0" w:rsidRDefault="00D86ECE" w:rsidP="00D8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eart: DORV and VSD, </w:t>
            </w:r>
          </w:p>
          <w:p w14:paraId="6883F098" w14:textId="77777777" w:rsidR="00D86ECE" w:rsidRPr="001865B0" w:rsidRDefault="00D86ECE" w:rsidP="00D8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ngle umbilical artery</w:t>
            </w:r>
          </w:p>
          <w:p w14:paraId="28B1E4FE" w14:textId="77777777" w:rsidR="00D86ECE" w:rsidRPr="001865B0" w:rsidRDefault="00D86ECE" w:rsidP="00D8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BAA9BB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6B24CB9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16+6</w:t>
            </w:r>
          </w:p>
        </w:tc>
        <w:tc>
          <w:tcPr>
            <w:tcW w:w="2067" w:type="dxa"/>
          </w:tcPr>
          <w:p w14:paraId="7DA25ED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  <w:r w:rsidRPr="001865B0">
              <w:rPr>
                <w:rFonts w:cstheme="minorHAnsi"/>
                <w:i/>
                <w:sz w:val="20"/>
                <w:szCs w:val="20"/>
                <w:lang w:val="en-GB"/>
              </w:rPr>
              <w:t>,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591CCD3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dysmorphic features (large forehead, small mouth, low ears, retrognathia)</w:t>
            </w:r>
          </w:p>
          <w:p w14:paraId="40FAC8D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E8FAC1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8CA049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91ECFA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2/3</w:t>
            </w:r>
          </w:p>
        </w:tc>
        <w:tc>
          <w:tcPr>
            <w:tcW w:w="1901" w:type="dxa"/>
            <w:gridSpan w:val="2"/>
          </w:tcPr>
          <w:p w14:paraId="4E11E9E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C, D, E2</w:t>
            </w:r>
          </w:p>
        </w:tc>
        <w:tc>
          <w:tcPr>
            <w:tcW w:w="1418" w:type="dxa"/>
            <w:gridSpan w:val="2"/>
          </w:tcPr>
          <w:p w14:paraId="204621E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/Po</w:t>
            </w:r>
          </w:p>
        </w:tc>
        <w:tc>
          <w:tcPr>
            <w:tcW w:w="1477" w:type="dxa"/>
          </w:tcPr>
          <w:p w14:paraId="3D8F4122" w14:textId="0EA4940F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D86ECE" w:rsidRPr="001865B0" w14:paraId="20BBEB12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FE57487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2018-3 </w:t>
            </w:r>
          </w:p>
        </w:tc>
        <w:tc>
          <w:tcPr>
            <w:tcW w:w="1417" w:type="dxa"/>
          </w:tcPr>
          <w:p w14:paraId="10B437B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6CC909D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Fixed elbows and wrists</w:t>
            </w:r>
          </w:p>
          <w:p w14:paraId="778B721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: no, descriptive normal movements</w:t>
            </w:r>
          </w:p>
          <w:p w14:paraId="3BA3E4D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98F1740" w14:textId="3CCBE6A9" w:rsidR="00D86ECE" w:rsidRPr="001865B0" w:rsidRDefault="00D86ECE" w:rsidP="00D8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MC 1</w:t>
            </w:r>
            <w:r w:rsidR="00C60D9F"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+</w:t>
            </w: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843" w:type="dxa"/>
          </w:tcPr>
          <w:p w14:paraId="217BB17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, 40+3</w:t>
            </w:r>
          </w:p>
        </w:tc>
        <w:tc>
          <w:tcPr>
            <w:tcW w:w="2067" w:type="dxa"/>
          </w:tcPr>
          <w:p w14:paraId="2154EDF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Idem </w:t>
            </w:r>
          </w:p>
          <w:p w14:paraId="5238EEB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AD8867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FAC028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1, Amyoplasia</w:t>
            </w:r>
          </w:p>
        </w:tc>
        <w:tc>
          <w:tcPr>
            <w:tcW w:w="1901" w:type="dxa"/>
            <w:gridSpan w:val="2"/>
          </w:tcPr>
          <w:p w14:paraId="34E92FA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D, E2</w:t>
            </w:r>
          </w:p>
        </w:tc>
        <w:tc>
          <w:tcPr>
            <w:tcW w:w="1418" w:type="dxa"/>
            <w:gridSpan w:val="2"/>
          </w:tcPr>
          <w:p w14:paraId="70D638BD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654B9C6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51A3A6BD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C802CFD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8-5*, **</w:t>
            </w:r>
          </w:p>
        </w:tc>
        <w:tc>
          <w:tcPr>
            <w:tcW w:w="1417" w:type="dxa"/>
          </w:tcPr>
          <w:p w14:paraId="4C4ABF0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6A8E3BB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: fingers, wrists, elbows and clubfeet </w:t>
            </w:r>
          </w:p>
          <w:p w14:paraId="6D95B7B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 yes, D nl, QL abn nl,  QN nl</w:t>
            </w:r>
          </w:p>
          <w:p w14:paraId="23B5D85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liver cysts</w:t>
            </w:r>
          </w:p>
          <w:p w14:paraId="1238B0E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3E79C6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AMC 3 </w:t>
            </w:r>
          </w:p>
        </w:tc>
        <w:tc>
          <w:tcPr>
            <w:tcW w:w="1843" w:type="dxa"/>
          </w:tcPr>
          <w:p w14:paraId="0769143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TOP, 16+6 </w:t>
            </w:r>
          </w:p>
        </w:tc>
        <w:tc>
          <w:tcPr>
            <w:tcW w:w="2067" w:type="dxa"/>
          </w:tcPr>
          <w:p w14:paraId="653A075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plus hips</w:t>
            </w:r>
          </w:p>
          <w:p w14:paraId="237736FC" w14:textId="41477A79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Other: dysmorphic features </w:t>
            </w:r>
          </w:p>
          <w:p w14:paraId="2F85368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4893F0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404461B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D</w:t>
            </w:r>
          </w:p>
        </w:tc>
        <w:tc>
          <w:tcPr>
            <w:tcW w:w="1418" w:type="dxa"/>
            <w:gridSpan w:val="2"/>
          </w:tcPr>
          <w:p w14:paraId="1A655F5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3E07F08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2BC2B81A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7E70E2F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9-6</w:t>
            </w:r>
          </w:p>
        </w:tc>
        <w:tc>
          <w:tcPr>
            <w:tcW w:w="1417" w:type="dxa"/>
          </w:tcPr>
          <w:p w14:paraId="7618189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1574018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hands, fixed elbows and wrists, clubfeet</w:t>
            </w:r>
          </w:p>
          <w:p w14:paraId="1E6BFD4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: no. No descriptives</w:t>
            </w:r>
          </w:p>
          <w:p w14:paraId="2FDF4C3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47C2DF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AFBBE29" w14:textId="6C5994A4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1</w:t>
            </w:r>
            <w:r w:rsidR="00C60D9F" w:rsidRPr="001865B0">
              <w:rPr>
                <w:rFonts w:cstheme="minorHAnsi"/>
                <w:sz w:val="20"/>
                <w:szCs w:val="20"/>
                <w:lang w:val="en-GB"/>
              </w:rPr>
              <w:t>+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843" w:type="dxa"/>
          </w:tcPr>
          <w:p w14:paraId="36BB008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21+3</w:t>
            </w:r>
          </w:p>
        </w:tc>
        <w:tc>
          <w:tcPr>
            <w:tcW w:w="2067" w:type="dxa"/>
          </w:tcPr>
          <w:p w14:paraId="3F10793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plus knees</w:t>
            </w:r>
          </w:p>
          <w:p w14:paraId="7606E69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webbing right armpit, atrophy arms</w:t>
            </w:r>
          </w:p>
          <w:p w14:paraId="01C9A7E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03BB38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D62C44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1, Amyoplasia</w:t>
            </w:r>
          </w:p>
        </w:tc>
        <w:tc>
          <w:tcPr>
            <w:tcW w:w="1901" w:type="dxa"/>
            <w:gridSpan w:val="2"/>
          </w:tcPr>
          <w:p w14:paraId="51114CF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D, E1</w:t>
            </w:r>
          </w:p>
        </w:tc>
        <w:tc>
          <w:tcPr>
            <w:tcW w:w="1418" w:type="dxa"/>
            <w:gridSpan w:val="2"/>
          </w:tcPr>
          <w:p w14:paraId="1FC2396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1477" w:type="dxa"/>
          </w:tcPr>
          <w:p w14:paraId="7922166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</w:tc>
      </w:tr>
      <w:tr w:rsidR="00D86ECE" w:rsidRPr="001865B0" w14:paraId="11C6B7FB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55B2A9F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2020-2</w:t>
            </w:r>
          </w:p>
        </w:tc>
        <w:tc>
          <w:tcPr>
            <w:tcW w:w="1417" w:type="dxa"/>
          </w:tcPr>
          <w:p w14:paraId="257F00B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144A1B2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wrists, hips, clubfeet</w:t>
            </w:r>
          </w:p>
          <w:p w14:paraId="79FFADD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 no, decreased movements</w:t>
            </w:r>
          </w:p>
          <w:p w14:paraId="60BDA7D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</w:t>
            </w:r>
          </w:p>
          <w:p w14:paraId="66DCB18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ll thorax, sacral agenesis </w:t>
            </w:r>
          </w:p>
          <w:p w14:paraId="4962B18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EA9D16A" w14:textId="77777777" w:rsidR="00AB4F74" w:rsidRPr="001865B0" w:rsidRDefault="00AB4F74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83A4258" w14:textId="77777777" w:rsidR="00AB4F74" w:rsidRPr="001865B0" w:rsidRDefault="00AB4F74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5C860E2" w14:textId="77777777" w:rsidR="00AB4F74" w:rsidRPr="001865B0" w:rsidRDefault="00AB4F74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241F8D6" w14:textId="77777777" w:rsidR="00AB4F74" w:rsidRPr="001865B0" w:rsidRDefault="00AB4F74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7F51465" w14:textId="77777777" w:rsidR="00AB4F74" w:rsidRPr="001865B0" w:rsidRDefault="00AB4F74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6ED12B2" w14:textId="77777777" w:rsidR="00AB4F74" w:rsidRPr="001865B0" w:rsidRDefault="00AB4F74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A405D8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42500E2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17+6</w:t>
            </w:r>
          </w:p>
        </w:tc>
        <w:tc>
          <w:tcPr>
            <w:tcW w:w="2067" w:type="dxa"/>
          </w:tcPr>
          <w:p w14:paraId="143CDF4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plus fingers, wrists</w:t>
            </w:r>
          </w:p>
          <w:p w14:paraId="7E4E046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hypertelorism, retrognathia scoliosis, webbing elbow and agenesis extended to thoracal spine. Mother no known diabetes Mellitus</w:t>
            </w:r>
          </w:p>
          <w:p w14:paraId="120BAEF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905261A" w14:textId="77777777" w:rsidR="00B86112" w:rsidRPr="001865B0" w:rsidRDefault="00B86112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543575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637ADE9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D</w:t>
            </w:r>
          </w:p>
        </w:tc>
        <w:tc>
          <w:tcPr>
            <w:tcW w:w="1418" w:type="dxa"/>
            <w:gridSpan w:val="2"/>
          </w:tcPr>
          <w:p w14:paraId="7BB9A72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1C4EB01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289BE610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F8CC631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20-4*</w:t>
            </w:r>
          </w:p>
        </w:tc>
        <w:tc>
          <w:tcPr>
            <w:tcW w:w="1417" w:type="dxa"/>
          </w:tcPr>
          <w:p w14:paraId="269C0D8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4BBF078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fingers, clubfeet</w:t>
            </w:r>
          </w:p>
          <w:p w14:paraId="7A915F1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 yes 2x, D and QL abn, QN nl </w:t>
            </w:r>
          </w:p>
          <w:p w14:paraId="35FA28B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micrognathia,</w:t>
            </w:r>
          </w:p>
          <w:p w14:paraId="58F9887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empty stomach, polyhydramnios</w:t>
            </w:r>
          </w:p>
          <w:p w14:paraId="77F4303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DEA8DA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A498AF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3248EBD" w14:textId="77777777" w:rsidR="00AB4F74" w:rsidRPr="001865B0" w:rsidRDefault="00AB4F74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7D6ABD6" w14:textId="77777777" w:rsidR="00AB4F74" w:rsidRPr="001865B0" w:rsidRDefault="00AB4F74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2645E2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F7DAC4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AMC 3 </w:t>
            </w:r>
          </w:p>
        </w:tc>
        <w:tc>
          <w:tcPr>
            <w:tcW w:w="1843" w:type="dxa"/>
          </w:tcPr>
          <w:p w14:paraId="43470805" w14:textId="7D835A57" w:rsidR="00D86ECE" w:rsidRPr="001865B0" w:rsidRDefault="00C12125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="00D86ECE" w:rsidRPr="001865B0">
              <w:rPr>
                <w:rFonts w:cstheme="minorHAnsi"/>
                <w:sz w:val="20"/>
                <w:szCs w:val="20"/>
                <w:lang w:val="en-GB"/>
              </w:rPr>
              <w:t xml:space="preserve">, 36+6  </w:t>
            </w:r>
          </w:p>
          <w:p w14:paraId="170B74C5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D8B71F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Died 10 days after birth due to respiratory insufficiency</w:t>
            </w:r>
          </w:p>
          <w:p w14:paraId="599F3C9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</w:tcPr>
          <w:p w14:paraId="4CE4210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idem</w:t>
            </w:r>
          </w:p>
          <w:p w14:paraId="66D30D6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dysmorphic features, cleft palate,</w:t>
            </w:r>
          </w:p>
          <w:p w14:paraId="49B569A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Brain: pons, cerebellum, mesencephalon, hippocampi abnormal development, hypertelorism </w:t>
            </w:r>
          </w:p>
          <w:p w14:paraId="4FA2171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85C796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2EAAA9D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D, E1</w:t>
            </w:r>
          </w:p>
        </w:tc>
        <w:tc>
          <w:tcPr>
            <w:tcW w:w="1418" w:type="dxa"/>
            <w:gridSpan w:val="2"/>
          </w:tcPr>
          <w:p w14:paraId="644301E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1477" w:type="dxa"/>
          </w:tcPr>
          <w:p w14:paraId="79AE23A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276FE14C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3AF605B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20-6*</w:t>
            </w:r>
          </w:p>
        </w:tc>
        <w:tc>
          <w:tcPr>
            <w:tcW w:w="1417" w:type="dxa"/>
          </w:tcPr>
          <w:p w14:paraId="4A104E5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6E9B0E5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clubfoot right, bilateral extended knees</w:t>
            </w:r>
          </w:p>
          <w:p w14:paraId="4D810CA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 yes 2x, D nl, QL abn and worsening over time, QN nl </w:t>
            </w:r>
          </w:p>
          <w:p w14:paraId="6ACFF4D4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6F05AC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0DD6942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IUFD, 24+4</w:t>
            </w:r>
          </w:p>
        </w:tc>
        <w:tc>
          <w:tcPr>
            <w:tcW w:w="2067" w:type="dxa"/>
          </w:tcPr>
          <w:p w14:paraId="7BFD6CA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CAL: idem </w:t>
            </w:r>
          </w:p>
          <w:p w14:paraId="443F665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Other: dysmorphic features, short limbs </w:t>
            </w:r>
          </w:p>
          <w:p w14:paraId="4B6E9B8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D50E09B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2C5895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7F332306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E1</w:t>
            </w:r>
          </w:p>
        </w:tc>
        <w:tc>
          <w:tcPr>
            <w:tcW w:w="1418" w:type="dxa"/>
            <w:gridSpan w:val="2"/>
          </w:tcPr>
          <w:p w14:paraId="67D39B8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/Po</w:t>
            </w:r>
          </w:p>
        </w:tc>
        <w:tc>
          <w:tcPr>
            <w:tcW w:w="1477" w:type="dxa"/>
          </w:tcPr>
          <w:p w14:paraId="3C01ADA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1124F19B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A22DD3B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20-7</w:t>
            </w:r>
          </w:p>
        </w:tc>
        <w:tc>
          <w:tcPr>
            <w:tcW w:w="1417" w:type="dxa"/>
          </w:tcPr>
          <w:p w14:paraId="768DD1E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39B9C6C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elbows and knees</w:t>
            </w:r>
          </w:p>
          <w:p w14:paraId="270CC8D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sMA no, absent fetal movements</w:t>
            </w:r>
          </w:p>
          <w:p w14:paraId="3081D18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Other: hydrops </w:t>
            </w:r>
          </w:p>
          <w:p w14:paraId="7F50C1D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9C0BA3C" w14:textId="77777777" w:rsidR="00AB4F74" w:rsidRPr="001865B0" w:rsidRDefault="00AB4F74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CB5A981" w14:textId="77777777" w:rsidR="00AB4F74" w:rsidRPr="001865B0" w:rsidRDefault="00AB4F74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829817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4B579D3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12+5</w:t>
            </w:r>
          </w:p>
        </w:tc>
        <w:tc>
          <w:tcPr>
            <w:tcW w:w="2067" w:type="dxa"/>
          </w:tcPr>
          <w:p w14:paraId="7B367C8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D&amp;C  interfered post-mortem examination, inclusion based on severity of prenatal findings</w:t>
            </w:r>
          </w:p>
          <w:p w14:paraId="7453259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4D5419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901" w:type="dxa"/>
            <w:gridSpan w:val="2"/>
          </w:tcPr>
          <w:p w14:paraId="7442C2FA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C, E1, E2</w:t>
            </w:r>
          </w:p>
        </w:tc>
        <w:tc>
          <w:tcPr>
            <w:tcW w:w="1418" w:type="dxa"/>
            <w:gridSpan w:val="2"/>
          </w:tcPr>
          <w:p w14:paraId="403EF1B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477" w:type="dxa"/>
          </w:tcPr>
          <w:p w14:paraId="49CB23B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D86ECE" w:rsidRPr="001865B0" w14:paraId="2BCBDDFD" w14:textId="77777777" w:rsidTr="00691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6ADD5CF" w14:textId="77777777" w:rsidR="00D86ECE" w:rsidRPr="001865B0" w:rsidRDefault="00D86ECE" w:rsidP="00D86EC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2021-1</w:t>
            </w:r>
          </w:p>
        </w:tc>
        <w:tc>
          <w:tcPr>
            <w:tcW w:w="1417" w:type="dxa"/>
          </w:tcPr>
          <w:p w14:paraId="45F02B48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14:paraId="29B95521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: fingers, wrist, knees, clubfeet</w:t>
            </w:r>
          </w:p>
          <w:p w14:paraId="4603A303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sMA: no, minimal movements </w:t>
            </w:r>
          </w:p>
          <w:p w14:paraId="149183A2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D2E4AE0" w14:textId="77777777" w:rsidR="00B86112" w:rsidRPr="001865B0" w:rsidRDefault="00B86112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D7393A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MC 3</w:t>
            </w:r>
          </w:p>
        </w:tc>
        <w:tc>
          <w:tcPr>
            <w:tcW w:w="1843" w:type="dxa"/>
          </w:tcPr>
          <w:p w14:paraId="45F4312E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TOP, 23+5</w:t>
            </w:r>
          </w:p>
        </w:tc>
        <w:tc>
          <w:tcPr>
            <w:tcW w:w="2067" w:type="dxa"/>
          </w:tcPr>
          <w:p w14:paraId="440F7E70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CAL plus elbows</w:t>
            </w:r>
          </w:p>
          <w:p w14:paraId="2172688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Other: Micrognathia, hypertelorism</w:t>
            </w:r>
          </w:p>
          <w:p w14:paraId="3D20D4B7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br/>
              <w:t>AMC 3</w:t>
            </w:r>
          </w:p>
        </w:tc>
        <w:tc>
          <w:tcPr>
            <w:tcW w:w="1901" w:type="dxa"/>
            <w:gridSpan w:val="2"/>
          </w:tcPr>
          <w:p w14:paraId="2F8D49DF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B, E1</w:t>
            </w:r>
          </w:p>
        </w:tc>
        <w:tc>
          <w:tcPr>
            <w:tcW w:w="1418" w:type="dxa"/>
            <w:gridSpan w:val="2"/>
          </w:tcPr>
          <w:p w14:paraId="5A57BE3C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Pr/Po</w:t>
            </w:r>
          </w:p>
        </w:tc>
        <w:tc>
          <w:tcPr>
            <w:tcW w:w="1477" w:type="dxa"/>
          </w:tcPr>
          <w:p w14:paraId="7329F5E9" w14:textId="77777777" w:rsidR="00D86ECE" w:rsidRPr="001865B0" w:rsidRDefault="00D86ECE" w:rsidP="00D86EC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</w:tbl>
    <w:p w14:paraId="7ED77324" w14:textId="77777777" w:rsidR="00D86ECE" w:rsidRPr="001865B0" w:rsidRDefault="00D86ECE" w:rsidP="00D86ECE">
      <w:pPr>
        <w:rPr>
          <w:rFonts w:asciiTheme="minorHAnsi" w:hAnsiTheme="minorHAnsi" w:cstheme="minorHAnsi"/>
          <w:b/>
          <w:lang w:val="en-GB"/>
        </w:rPr>
      </w:pPr>
      <w:r w:rsidRPr="001865B0">
        <w:rPr>
          <w:rFonts w:asciiTheme="minorHAnsi" w:hAnsiTheme="minorHAnsi" w:cstheme="minorHAnsi"/>
          <w:b/>
          <w:lang w:val="en-GB"/>
        </w:rPr>
        <w:t xml:space="preserve"> </w:t>
      </w:r>
    </w:p>
    <w:p w14:paraId="2A692371" w14:textId="77777777" w:rsidR="00D86ECE" w:rsidRPr="001865B0" w:rsidRDefault="00D86ECE" w:rsidP="00D86ECE">
      <w:pPr>
        <w:rPr>
          <w:rFonts w:asciiTheme="minorHAnsi" w:hAnsiTheme="minorHAnsi" w:cstheme="minorHAnsi"/>
          <w:b/>
          <w:lang w:val="en-GB"/>
        </w:rPr>
      </w:pPr>
    </w:p>
    <w:p w14:paraId="1E81672A" w14:textId="77777777" w:rsidR="00D86ECE" w:rsidRPr="001865B0" w:rsidRDefault="00D86ECE" w:rsidP="00D86ECE">
      <w:pPr>
        <w:rPr>
          <w:rFonts w:asciiTheme="minorHAnsi" w:hAnsiTheme="minorHAnsi" w:cstheme="minorHAnsi"/>
          <w:b/>
          <w:lang w:val="en-US"/>
        </w:rPr>
      </w:pPr>
    </w:p>
    <w:p w14:paraId="6AE9544E" w14:textId="655F8A2D" w:rsidR="00D86ECE" w:rsidRPr="001865B0" w:rsidRDefault="00D86ECE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2F3E96B6" w14:textId="77777777" w:rsidR="00A16B4A" w:rsidRDefault="00A16B4A">
      <w:pPr>
        <w:spacing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  <w:bookmarkStart w:id="1" w:name="_Hlk191652638"/>
      <w:r>
        <w:rPr>
          <w:rFonts w:asciiTheme="minorHAnsi" w:hAnsiTheme="minorHAnsi" w:cstheme="minorHAnsi"/>
          <w:b/>
          <w:sz w:val="24"/>
          <w:szCs w:val="24"/>
          <w:lang w:val="en-GB"/>
        </w:rPr>
        <w:br w:type="page"/>
      </w:r>
    </w:p>
    <w:p w14:paraId="1DD5BE48" w14:textId="385AEA8E" w:rsidR="00D86ECE" w:rsidRPr="00A16B4A" w:rsidRDefault="00603FBF" w:rsidP="001F57D1">
      <w:pPr>
        <w:rPr>
          <w:rFonts w:asciiTheme="minorHAnsi" w:hAnsiTheme="minorHAnsi" w:cstheme="minorHAnsi"/>
          <w:bCs/>
          <w:lang w:val="en-GB"/>
        </w:rPr>
      </w:pPr>
      <w:r w:rsidRPr="001865B0">
        <w:rPr>
          <w:rFonts w:asciiTheme="minorHAnsi" w:hAnsiTheme="minorHAnsi" w:cstheme="minorHAnsi"/>
          <w:b/>
          <w:sz w:val="24"/>
          <w:szCs w:val="24"/>
          <w:lang w:val="en-GB"/>
        </w:rPr>
        <w:lastRenderedPageBreak/>
        <w:t xml:space="preserve">Supplementary Table 1B </w:t>
      </w:r>
      <w:r w:rsidRPr="001865B0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description of genotype based on perinatal genetic tests of 6 fetuses with </w:t>
      </w:r>
      <w:r w:rsidR="000105B8" w:rsidRPr="001865B0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a variance of uncertain significance (VUS) and </w:t>
      </w:r>
      <w:r w:rsidRPr="001865B0">
        <w:rPr>
          <w:rFonts w:asciiTheme="minorHAnsi" w:hAnsiTheme="minorHAnsi" w:cstheme="minorHAnsi"/>
          <w:bCs/>
          <w:sz w:val="24"/>
          <w:szCs w:val="24"/>
          <w:lang w:val="en-GB"/>
        </w:rPr>
        <w:t>AMC identified in the prenatal period at Amsterdam UMC during the period 2007-2021. Classification following ACMG Criteria</w:t>
      </w:r>
      <w:r w:rsidR="0088203A">
        <w:rPr>
          <w:rFonts w:asciiTheme="minorHAnsi" w:hAnsiTheme="minorHAnsi" w:cstheme="minorHAnsi"/>
          <w:bCs/>
          <w:sz w:val="24"/>
          <w:szCs w:val="24"/>
          <w:vertAlign w:val="superscript"/>
          <w:lang w:val="en-GB"/>
        </w:rPr>
        <w:t>52</w:t>
      </w:r>
      <w:r w:rsidR="00A16B4A">
        <w:rPr>
          <w:rFonts w:asciiTheme="minorHAnsi" w:hAnsiTheme="minorHAnsi" w:cstheme="minorHAnsi"/>
          <w:bCs/>
          <w:sz w:val="24"/>
          <w:szCs w:val="24"/>
          <w:lang w:val="en-GB"/>
        </w:rPr>
        <w:t>.</w:t>
      </w:r>
    </w:p>
    <w:bookmarkEnd w:id="1"/>
    <w:p w14:paraId="60020CE6" w14:textId="77777777" w:rsidR="00603FBF" w:rsidRPr="001865B0" w:rsidRDefault="00603FBF" w:rsidP="001F57D1">
      <w:pPr>
        <w:rPr>
          <w:rFonts w:asciiTheme="minorHAnsi" w:hAnsiTheme="minorHAnsi" w:cstheme="minorHAnsi"/>
          <w:bCs/>
          <w:lang w:val="en-GB"/>
        </w:rPr>
      </w:pPr>
    </w:p>
    <w:tbl>
      <w:tblPr>
        <w:tblStyle w:val="Rastertabel1licht"/>
        <w:tblpPr w:leftFromText="141" w:rightFromText="141" w:vertAnchor="page" w:horzAnchor="margin" w:tblpX="-147" w:tblpY="-14377"/>
        <w:tblW w:w="0" w:type="auto"/>
        <w:tblLook w:val="04A0" w:firstRow="1" w:lastRow="0" w:firstColumn="1" w:lastColumn="0" w:noHBand="0" w:noVBand="1"/>
      </w:tblPr>
      <w:tblGrid>
        <w:gridCol w:w="839"/>
        <w:gridCol w:w="2099"/>
        <w:gridCol w:w="5210"/>
        <w:gridCol w:w="1544"/>
        <w:gridCol w:w="2314"/>
        <w:gridCol w:w="1988"/>
      </w:tblGrid>
      <w:tr w:rsidR="000105B8" w:rsidRPr="00982D5F" w14:paraId="2975A3FD" w14:textId="77777777" w:rsidTr="00AD02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8177A6" w14:textId="77777777" w:rsidR="000105B8" w:rsidRPr="001865B0" w:rsidRDefault="000105B8" w:rsidP="00AD0283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CASE</w:t>
            </w:r>
          </w:p>
          <w:p w14:paraId="03D81059" w14:textId="77777777" w:rsidR="000105B8" w:rsidRPr="001865B0" w:rsidRDefault="000105B8" w:rsidP="00AD028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0" w:type="auto"/>
          </w:tcPr>
          <w:p w14:paraId="78DF378B" w14:textId="77777777" w:rsidR="000105B8" w:rsidRPr="001865B0" w:rsidRDefault="000105B8" w:rsidP="00AD028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Inheritance</w:t>
            </w:r>
          </w:p>
          <w:p w14:paraId="2662D924" w14:textId="77777777" w:rsidR="000105B8" w:rsidRPr="001865B0" w:rsidRDefault="000105B8" w:rsidP="00AD028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3931077B" w14:textId="77777777" w:rsidR="000105B8" w:rsidRPr="001865B0" w:rsidRDefault="000105B8" w:rsidP="00AD028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DN = de novo</w:t>
            </w:r>
          </w:p>
          <w:p w14:paraId="28F8C583" w14:textId="77777777" w:rsidR="000105B8" w:rsidRPr="001865B0" w:rsidRDefault="000105B8" w:rsidP="00AD028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AR = autosomal recessive</w:t>
            </w:r>
          </w:p>
        </w:tc>
        <w:tc>
          <w:tcPr>
            <w:tcW w:w="0" w:type="auto"/>
          </w:tcPr>
          <w:p w14:paraId="6ABE0588" w14:textId="77777777" w:rsidR="000105B8" w:rsidRPr="001865B0" w:rsidRDefault="000105B8" w:rsidP="00AD028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bookmarkStart w:id="2" w:name="_Hlk189730519"/>
            <w:r w:rsidRPr="001865B0">
              <w:rPr>
                <w:rFonts w:cstheme="minorHAnsi"/>
                <w:sz w:val="20"/>
                <w:szCs w:val="20"/>
                <w:lang w:val="en-GB"/>
              </w:rPr>
              <w:t>Nucleotide</w:t>
            </w:r>
            <w:r w:rsidRPr="001865B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>alteration,</w:t>
            </w:r>
            <w:r w:rsidRPr="001865B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>deduced</w:t>
            </w:r>
            <w:r w:rsidRPr="001865B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>protein change</w:t>
            </w:r>
            <w:bookmarkEnd w:id="2"/>
          </w:p>
          <w:p w14:paraId="16E73589" w14:textId="77777777" w:rsidR="000105B8" w:rsidRPr="001865B0" w:rsidRDefault="000105B8" w:rsidP="00AD028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EFD774D" w14:textId="77777777" w:rsidR="000105B8" w:rsidRPr="001865B0" w:rsidRDefault="000105B8" w:rsidP="00AD028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 xml:space="preserve">ACMG criteria  </w:t>
            </w:r>
          </w:p>
          <w:p w14:paraId="1CD69719" w14:textId="77777777" w:rsidR="000105B8" w:rsidRPr="001865B0" w:rsidRDefault="000105B8" w:rsidP="00AD028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6F6F508D" w14:textId="77777777" w:rsidR="000105B8" w:rsidRPr="001865B0" w:rsidRDefault="000105B8" w:rsidP="00AD028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 w:val="0"/>
                <w:sz w:val="20"/>
                <w:szCs w:val="20"/>
                <w:lang w:val="en-GB"/>
              </w:rPr>
              <w:t>P=pathogenic</w:t>
            </w:r>
          </w:p>
          <w:p w14:paraId="1C723373" w14:textId="77777777" w:rsidR="000105B8" w:rsidRPr="001865B0" w:rsidRDefault="000105B8" w:rsidP="00AD028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 w:val="0"/>
                <w:sz w:val="20"/>
                <w:szCs w:val="20"/>
                <w:lang w:val="en-GB"/>
              </w:rPr>
              <w:t>LP=likely pathogenic</w:t>
            </w:r>
          </w:p>
        </w:tc>
        <w:tc>
          <w:tcPr>
            <w:tcW w:w="0" w:type="auto"/>
          </w:tcPr>
          <w:p w14:paraId="642C90ED" w14:textId="77777777" w:rsidR="000105B8" w:rsidRPr="001865B0" w:rsidRDefault="000105B8" w:rsidP="00AD028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bookmarkStart w:id="3" w:name="_Hlk189730542"/>
            <w:r w:rsidRPr="001865B0">
              <w:rPr>
                <w:rFonts w:cstheme="minorHAnsi"/>
                <w:sz w:val="20"/>
                <w:szCs w:val="20"/>
                <w:lang w:val="en-GB"/>
              </w:rPr>
              <w:t>Aggregated</w:t>
            </w:r>
            <w:r w:rsidRPr="001865B0">
              <w:rPr>
                <w:rFonts w:cstheme="minorHAnsi"/>
                <w:bCs w:val="0"/>
                <w:sz w:val="20"/>
                <w:szCs w:val="20"/>
                <w:lang w:val="en-GB"/>
              </w:rPr>
              <w:t xml:space="preserve">  </w:t>
            </w:r>
            <w:r w:rsidRPr="001865B0">
              <w:rPr>
                <w:rFonts w:cstheme="minorHAnsi"/>
                <w:sz w:val="20"/>
                <w:szCs w:val="20"/>
                <w:lang w:val="en-GB"/>
              </w:rPr>
              <w:t>Pathogenicity Prediction (Franklin)</w:t>
            </w:r>
            <w:bookmarkEnd w:id="3"/>
          </w:p>
        </w:tc>
        <w:tc>
          <w:tcPr>
            <w:tcW w:w="0" w:type="auto"/>
          </w:tcPr>
          <w:p w14:paraId="1CC0BF3F" w14:textId="77777777" w:rsidR="000105B8" w:rsidRPr="001865B0" w:rsidRDefault="000105B8" w:rsidP="00AD0283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bookmarkStart w:id="4" w:name="_Hlk189730553"/>
            <w:r w:rsidRPr="001865B0">
              <w:rPr>
                <w:rFonts w:cstheme="minorHAnsi"/>
                <w:sz w:val="20"/>
                <w:szCs w:val="20"/>
                <w:lang w:val="en-GB"/>
              </w:rPr>
              <w:t>MAF (according to gnomAD v4.1.0)</w:t>
            </w:r>
            <w:bookmarkEnd w:id="4"/>
          </w:p>
        </w:tc>
      </w:tr>
      <w:tr w:rsidR="000105B8" w:rsidRPr="001865B0" w14:paraId="1D5651FE" w14:textId="77777777" w:rsidTr="00AD0283">
        <w:trPr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6517F9" w14:textId="072C2BFF" w:rsidR="000105B8" w:rsidRPr="001865B0" w:rsidRDefault="000105B8" w:rsidP="00AD028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8-2</w:t>
            </w:r>
          </w:p>
          <w:p w14:paraId="2120DB0F" w14:textId="2D3D6711" w:rsidR="000105B8" w:rsidRPr="001865B0" w:rsidRDefault="000105B8" w:rsidP="00603FB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8DF9B94" w14:textId="31C8033F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Heterozygous (maternal)</w:t>
            </w:r>
          </w:p>
        </w:tc>
        <w:tc>
          <w:tcPr>
            <w:tcW w:w="0" w:type="auto"/>
          </w:tcPr>
          <w:p w14:paraId="4E908B54" w14:textId="7B9B68FE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NM_002472.3(MYH8):c.4738G&gt;A p.(Ala1580Thr) Chr17(GRCh37):g.10298674C&gt;T</w:t>
            </w:r>
          </w:p>
        </w:tc>
        <w:tc>
          <w:tcPr>
            <w:tcW w:w="0" w:type="auto"/>
          </w:tcPr>
          <w:p w14:paraId="581F44AF" w14:textId="30280DD1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VUS: PM2</w:t>
            </w:r>
          </w:p>
        </w:tc>
        <w:tc>
          <w:tcPr>
            <w:tcW w:w="0" w:type="auto"/>
          </w:tcPr>
          <w:p w14:paraId="429AC2B1" w14:textId="1486DC79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Uncertain (0.35)</w:t>
            </w:r>
          </w:p>
        </w:tc>
        <w:tc>
          <w:tcPr>
            <w:tcW w:w="0" w:type="auto"/>
          </w:tcPr>
          <w:p w14:paraId="462BE754" w14:textId="33FBD5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0.00008178</w:t>
            </w:r>
          </w:p>
        </w:tc>
      </w:tr>
      <w:tr w:rsidR="000105B8" w:rsidRPr="00982D5F" w14:paraId="6C235F55" w14:textId="77777777" w:rsidTr="00AD0283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9433E6" w14:textId="36990441" w:rsidR="000105B8" w:rsidRPr="001865B0" w:rsidRDefault="000105B8" w:rsidP="00AD028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9-3*</w:t>
            </w:r>
          </w:p>
        </w:tc>
        <w:tc>
          <w:tcPr>
            <w:tcW w:w="0" w:type="auto"/>
          </w:tcPr>
          <w:p w14:paraId="14A110D4" w14:textId="3EA44C90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Homozygous, both parents heterozygous</w:t>
            </w:r>
          </w:p>
        </w:tc>
        <w:tc>
          <w:tcPr>
            <w:tcW w:w="0" w:type="auto"/>
          </w:tcPr>
          <w:p w14:paraId="34DBFE2D" w14:textId="777777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NM_006295.3(VARS1):c.518G&gt;T p.(Arg173Leu) Chr6(GRCh37):g.31760767C&gt;A</w:t>
            </w:r>
          </w:p>
          <w:p w14:paraId="46CC0B91" w14:textId="777777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0829FE8F" w14:textId="777777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04BBC566" w14:textId="2AD84F5E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NM_001025091.1(ABCF1):c.1510G&gt;A p.(Val504Ile) Chr6(GRCh37):g.30553369G&gt;A</w:t>
            </w:r>
          </w:p>
        </w:tc>
        <w:tc>
          <w:tcPr>
            <w:tcW w:w="0" w:type="auto"/>
          </w:tcPr>
          <w:p w14:paraId="3AE3927B" w14:textId="777777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VUS: PM2</w:t>
            </w:r>
          </w:p>
          <w:p w14:paraId="44419768" w14:textId="777777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5C65EAFB" w14:textId="777777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5BDED550" w14:textId="777777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35B34D9F" w14:textId="777777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70C5D2BA" w14:textId="7AE655F0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VUS: PM2</w:t>
            </w:r>
          </w:p>
        </w:tc>
        <w:tc>
          <w:tcPr>
            <w:tcW w:w="0" w:type="auto"/>
          </w:tcPr>
          <w:p w14:paraId="3909508E" w14:textId="777777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Uncertain (0.31)</w:t>
            </w:r>
          </w:p>
          <w:p w14:paraId="5C6A9B11" w14:textId="777777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23285DE7" w14:textId="777777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4CA9667C" w14:textId="777777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66098B76" w14:textId="777777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4F17A713" w14:textId="4668042D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Uncertain (0.68)</w:t>
            </w:r>
          </w:p>
        </w:tc>
        <w:tc>
          <w:tcPr>
            <w:tcW w:w="0" w:type="auto"/>
          </w:tcPr>
          <w:p w14:paraId="6AC2C3B1" w14:textId="777777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0.000009915 (no homozygous alleles)</w:t>
            </w:r>
          </w:p>
          <w:p w14:paraId="6BBE6386" w14:textId="7777777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597156FF" w14:textId="5A4A398D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0.00002356 (no homozygous alleles)</w:t>
            </w:r>
          </w:p>
        </w:tc>
      </w:tr>
      <w:tr w:rsidR="000105B8" w:rsidRPr="001865B0" w14:paraId="6DE516AA" w14:textId="77777777" w:rsidTr="00603FBF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0D32E5" w14:textId="76E98CAE" w:rsidR="000105B8" w:rsidRPr="001865B0" w:rsidRDefault="000105B8" w:rsidP="00AD028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0-6</w:t>
            </w:r>
          </w:p>
        </w:tc>
        <w:tc>
          <w:tcPr>
            <w:tcW w:w="0" w:type="auto"/>
          </w:tcPr>
          <w:p w14:paraId="1C488C49" w14:textId="3FAB86DF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Heterozygous (maternal)</w:t>
            </w:r>
          </w:p>
        </w:tc>
        <w:tc>
          <w:tcPr>
            <w:tcW w:w="0" w:type="auto"/>
          </w:tcPr>
          <w:p w14:paraId="189EC68E" w14:textId="54FD0488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NM_002472.3(MYH8):c.3025A&gt;G p.(Thr1009Ala) Chr17(GRCh37):g.10304675T&gt;C</w:t>
            </w:r>
          </w:p>
        </w:tc>
        <w:tc>
          <w:tcPr>
            <w:tcW w:w="0" w:type="auto"/>
          </w:tcPr>
          <w:p w14:paraId="265E1D3A" w14:textId="5DD17D3C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VUS: PM2</w:t>
            </w:r>
          </w:p>
        </w:tc>
        <w:tc>
          <w:tcPr>
            <w:tcW w:w="0" w:type="auto"/>
          </w:tcPr>
          <w:p w14:paraId="430CB425" w14:textId="2F81E746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Uncertain (0.54)</w:t>
            </w:r>
          </w:p>
        </w:tc>
        <w:tc>
          <w:tcPr>
            <w:tcW w:w="0" w:type="auto"/>
          </w:tcPr>
          <w:p w14:paraId="4969761D" w14:textId="25923336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0105B8" w:rsidRPr="001865B0" w14:paraId="48BF968F" w14:textId="77777777" w:rsidTr="00AD0283">
        <w:trPr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A379B0" w14:textId="74F59583" w:rsidR="000105B8" w:rsidRPr="001865B0" w:rsidRDefault="000105B8" w:rsidP="00AD028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5-3*</w:t>
            </w:r>
          </w:p>
        </w:tc>
        <w:tc>
          <w:tcPr>
            <w:tcW w:w="0" w:type="auto"/>
          </w:tcPr>
          <w:p w14:paraId="4740CBDA" w14:textId="70100931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Heterozygous (paternal)</w:t>
            </w:r>
          </w:p>
        </w:tc>
        <w:tc>
          <w:tcPr>
            <w:tcW w:w="0" w:type="auto"/>
          </w:tcPr>
          <w:p w14:paraId="009D6276" w14:textId="3F997979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NM_001271208.2(NEB):c.22475G&gt;C p.(Ser7492Thr) Chr2(GRCh37):g.152381033C&gt;G</w:t>
            </w:r>
          </w:p>
          <w:p w14:paraId="79E2799D" w14:textId="1A4C13B0" w:rsidR="000105B8" w:rsidRPr="001865B0" w:rsidRDefault="000105B8" w:rsidP="00603FBF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0" w:type="auto"/>
          </w:tcPr>
          <w:p w14:paraId="11B034B8" w14:textId="1352B5FC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VUS: PM2</w:t>
            </w:r>
          </w:p>
        </w:tc>
        <w:tc>
          <w:tcPr>
            <w:tcW w:w="0" w:type="auto"/>
          </w:tcPr>
          <w:p w14:paraId="2FE3327D" w14:textId="0CF815DE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Uncertain (0.59)</w:t>
            </w:r>
          </w:p>
        </w:tc>
        <w:tc>
          <w:tcPr>
            <w:tcW w:w="0" w:type="auto"/>
          </w:tcPr>
          <w:p w14:paraId="3A14BDBC" w14:textId="1027A95B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0.0005756 (1x homozygous)</w:t>
            </w:r>
          </w:p>
        </w:tc>
      </w:tr>
      <w:tr w:rsidR="000105B8" w:rsidRPr="001865B0" w14:paraId="0FFA2B36" w14:textId="77777777" w:rsidTr="00AD0283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FFCDCD" w14:textId="153A27C9" w:rsidR="000105B8" w:rsidRPr="001865B0" w:rsidRDefault="000105B8" w:rsidP="00AD0283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lastRenderedPageBreak/>
              <w:t>2016-1*</w:t>
            </w:r>
          </w:p>
        </w:tc>
        <w:tc>
          <w:tcPr>
            <w:tcW w:w="0" w:type="auto"/>
          </w:tcPr>
          <w:p w14:paraId="13797CFD" w14:textId="7975F490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Heterozygous (paternal)</w:t>
            </w:r>
          </w:p>
        </w:tc>
        <w:tc>
          <w:tcPr>
            <w:tcW w:w="0" w:type="auto"/>
          </w:tcPr>
          <w:p w14:paraId="170D4225" w14:textId="2484B6F4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NM_002470.4(MYH3):c.1495C&gt;G p.(Gln499Glu) Chr17(GRCh37):g.10546229G&gt;C</w:t>
            </w:r>
          </w:p>
        </w:tc>
        <w:tc>
          <w:tcPr>
            <w:tcW w:w="0" w:type="auto"/>
          </w:tcPr>
          <w:p w14:paraId="1A1CCAE5" w14:textId="41ECAD87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VUS: PM2, PP3</w:t>
            </w:r>
          </w:p>
        </w:tc>
        <w:tc>
          <w:tcPr>
            <w:tcW w:w="0" w:type="auto"/>
          </w:tcPr>
          <w:p w14:paraId="6E8278B1" w14:textId="39C6915B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Deleterious (0.73)</w:t>
            </w:r>
          </w:p>
        </w:tc>
        <w:tc>
          <w:tcPr>
            <w:tcW w:w="0" w:type="auto"/>
          </w:tcPr>
          <w:p w14:paraId="47F4A8BD" w14:textId="11C32EB2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0105B8" w:rsidRPr="001865B0" w14:paraId="4376560F" w14:textId="77777777" w:rsidTr="00AD0283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587436" w14:textId="7DDB0C90" w:rsidR="000105B8" w:rsidRPr="001865B0" w:rsidRDefault="000105B8" w:rsidP="00AD0283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sz w:val="20"/>
                <w:szCs w:val="20"/>
                <w:lang w:val="en-GB"/>
              </w:rPr>
              <w:t>2017-7*,**</w:t>
            </w:r>
          </w:p>
        </w:tc>
        <w:tc>
          <w:tcPr>
            <w:tcW w:w="0" w:type="auto"/>
          </w:tcPr>
          <w:p w14:paraId="2E5D15BF" w14:textId="722A071A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Heterozygous (paternal)</w:t>
            </w:r>
          </w:p>
        </w:tc>
        <w:tc>
          <w:tcPr>
            <w:tcW w:w="0" w:type="auto"/>
          </w:tcPr>
          <w:p w14:paraId="4417F92F" w14:textId="60B3C30B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US"/>
              </w:rPr>
              <w:t>NM_000540.3(RYR1):c.12945_12947del p.(Arg4316del) Chr19(GRCh37):g.39055919_39055921del</w:t>
            </w:r>
          </w:p>
        </w:tc>
        <w:tc>
          <w:tcPr>
            <w:tcW w:w="0" w:type="auto"/>
          </w:tcPr>
          <w:p w14:paraId="66BF4DC6" w14:textId="377A5783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VUS: PM2, BP3</w:t>
            </w:r>
          </w:p>
        </w:tc>
        <w:tc>
          <w:tcPr>
            <w:tcW w:w="0" w:type="auto"/>
          </w:tcPr>
          <w:p w14:paraId="54178CA1" w14:textId="38E35F64" w:rsidR="000105B8" w:rsidRPr="001865B0" w:rsidRDefault="000105B8" w:rsidP="00AD028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65B0">
              <w:rPr>
                <w:rFonts w:cstheme="minorHAnsi"/>
                <w:bCs/>
                <w:sz w:val="20"/>
                <w:szCs w:val="20"/>
                <w:lang w:val="en-GB"/>
              </w:rPr>
              <w:t>Benign (0.01)</w:t>
            </w:r>
          </w:p>
        </w:tc>
        <w:tc>
          <w:tcPr>
            <w:tcW w:w="0" w:type="auto"/>
          </w:tcPr>
          <w:p w14:paraId="79015712" w14:textId="1210C921" w:rsidR="000105B8" w:rsidRPr="001865B0" w:rsidRDefault="000105B8" w:rsidP="0001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865B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00002009 (no homozygous alleles)</w:t>
            </w:r>
          </w:p>
        </w:tc>
      </w:tr>
    </w:tbl>
    <w:p w14:paraId="5C19F2B9" w14:textId="77777777" w:rsidR="00603FBF" w:rsidRPr="001865B0" w:rsidRDefault="00603FBF" w:rsidP="001F57D1">
      <w:pPr>
        <w:rPr>
          <w:rFonts w:asciiTheme="minorHAnsi" w:hAnsiTheme="minorHAnsi" w:cstheme="minorHAnsi"/>
          <w:bCs/>
          <w:lang w:val="en-US"/>
        </w:rPr>
      </w:pPr>
    </w:p>
    <w:sectPr w:rsidR="00603FBF" w:rsidRPr="001865B0" w:rsidSect="00D86ECE"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53D73" w14:textId="77777777" w:rsidR="000105B8" w:rsidRDefault="000105B8" w:rsidP="000105B8">
      <w:pPr>
        <w:spacing w:line="240" w:lineRule="auto"/>
      </w:pPr>
      <w:r>
        <w:separator/>
      </w:r>
    </w:p>
  </w:endnote>
  <w:endnote w:type="continuationSeparator" w:id="0">
    <w:p w14:paraId="4ADA1423" w14:textId="77777777" w:rsidR="000105B8" w:rsidRDefault="000105B8" w:rsidP="000105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2239329"/>
      <w:docPartObj>
        <w:docPartGallery w:val="Page Numbers (Bottom of Page)"/>
        <w:docPartUnique/>
      </w:docPartObj>
    </w:sdtPr>
    <w:sdtEndPr/>
    <w:sdtContent>
      <w:p w14:paraId="7FACE9EC" w14:textId="4DD66AEB" w:rsidR="000105B8" w:rsidRDefault="000105B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28B789" w14:textId="77777777" w:rsidR="000105B8" w:rsidRDefault="000105B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8F9A5" w14:textId="77777777" w:rsidR="000105B8" w:rsidRDefault="000105B8" w:rsidP="000105B8">
      <w:pPr>
        <w:spacing w:line="240" w:lineRule="auto"/>
      </w:pPr>
      <w:r>
        <w:separator/>
      </w:r>
    </w:p>
  </w:footnote>
  <w:footnote w:type="continuationSeparator" w:id="0">
    <w:p w14:paraId="3D63164A" w14:textId="77777777" w:rsidR="000105B8" w:rsidRDefault="000105B8" w:rsidP="000105B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E0FFF"/>
    <w:multiLevelType w:val="hybridMultilevel"/>
    <w:tmpl w:val="52CE306C"/>
    <w:lvl w:ilvl="0" w:tplc="AC027BB6">
      <w:start w:val="200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83FFB"/>
    <w:multiLevelType w:val="hybridMultilevel"/>
    <w:tmpl w:val="2368A1DC"/>
    <w:lvl w:ilvl="0" w:tplc="41386B20">
      <w:start w:val="200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09451C"/>
    <w:multiLevelType w:val="hybridMultilevel"/>
    <w:tmpl w:val="D710FBB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F769DE"/>
    <w:multiLevelType w:val="hybridMultilevel"/>
    <w:tmpl w:val="F2A0830C"/>
    <w:lvl w:ilvl="0" w:tplc="567AE22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62772A9D"/>
    <w:multiLevelType w:val="hybridMultilevel"/>
    <w:tmpl w:val="C2D29F68"/>
    <w:lvl w:ilvl="0" w:tplc="AEE64912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4"/>
  </w:num>
  <w:num w:numId="2" w16cid:durableId="1026445243">
    <w:abstractNumId w:val="6"/>
  </w:num>
  <w:num w:numId="3" w16cid:durableId="593171272">
    <w:abstractNumId w:val="8"/>
  </w:num>
  <w:num w:numId="4" w16cid:durableId="1008337569">
    <w:abstractNumId w:val="5"/>
  </w:num>
  <w:num w:numId="5" w16cid:durableId="1200053308">
    <w:abstractNumId w:val="9"/>
  </w:num>
  <w:num w:numId="6" w16cid:durableId="2086148160">
    <w:abstractNumId w:val="5"/>
  </w:num>
  <w:num w:numId="7" w16cid:durableId="108204942">
    <w:abstractNumId w:val="4"/>
  </w:num>
  <w:num w:numId="8" w16cid:durableId="1159425561">
    <w:abstractNumId w:val="6"/>
  </w:num>
  <w:num w:numId="9" w16cid:durableId="517307843">
    <w:abstractNumId w:val="8"/>
  </w:num>
  <w:num w:numId="10" w16cid:durableId="1375159396">
    <w:abstractNumId w:val="6"/>
  </w:num>
  <w:num w:numId="11" w16cid:durableId="1855998875">
    <w:abstractNumId w:val="6"/>
  </w:num>
  <w:num w:numId="12" w16cid:durableId="888762083">
    <w:abstractNumId w:val="8"/>
  </w:num>
  <w:num w:numId="13" w16cid:durableId="1421874605">
    <w:abstractNumId w:val="8"/>
  </w:num>
  <w:num w:numId="14" w16cid:durableId="2034304253">
    <w:abstractNumId w:val="5"/>
  </w:num>
  <w:num w:numId="15" w16cid:durableId="244612863">
    <w:abstractNumId w:val="5"/>
  </w:num>
  <w:num w:numId="16" w16cid:durableId="1683697826">
    <w:abstractNumId w:val="5"/>
  </w:num>
  <w:num w:numId="17" w16cid:durableId="1427270423">
    <w:abstractNumId w:val="9"/>
  </w:num>
  <w:num w:numId="18" w16cid:durableId="1286042416">
    <w:abstractNumId w:val="4"/>
  </w:num>
  <w:num w:numId="19" w16cid:durableId="322970271">
    <w:abstractNumId w:val="6"/>
  </w:num>
  <w:num w:numId="20" w16cid:durableId="616446539">
    <w:abstractNumId w:val="8"/>
  </w:num>
  <w:num w:numId="21" w16cid:durableId="1937398501">
    <w:abstractNumId w:val="6"/>
  </w:num>
  <w:num w:numId="22" w16cid:durableId="1575697738">
    <w:abstractNumId w:val="6"/>
  </w:num>
  <w:num w:numId="23" w16cid:durableId="1820882858">
    <w:abstractNumId w:val="8"/>
  </w:num>
  <w:num w:numId="24" w16cid:durableId="517737764">
    <w:abstractNumId w:val="8"/>
  </w:num>
  <w:num w:numId="25" w16cid:durableId="1748528906">
    <w:abstractNumId w:val="5"/>
  </w:num>
  <w:num w:numId="26" w16cid:durableId="1343433185">
    <w:abstractNumId w:val="5"/>
  </w:num>
  <w:num w:numId="27" w16cid:durableId="1574968135">
    <w:abstractNumId w:val="5"/>
  </w:num>
  <w:num w:numId="28" w16cid:durableId="714815390">
    <w:abstractNumId w:val="9"/>
  </w:num>
  <w:num w:numId="29" w16cid:durableId="946811711">
    <w:abstractNumId w:val="5"/>
  </w:num>
  <w:num w:numId="30" w16cid:durableId="996882843">
    <w:abstractNumId w:val="5"/>
  </w:num>
  <w:num w:numId="31" w16cid:durableId="1606185036">
    <w:abstractNumId w:val="9"/>
  </w:num>
  <w:num w:numId="32" w16cid:durableId="1115752548">
    <w:abstractNumId w:val="5"/>
  </w:num>
  <w:num w:numId="33" w16cid:durableId="108551630">
    <w:abstractNumId w:val="5"/>
  </w:num>
  <w:num w:numId="34" w16cid:durableId="1409107347">
    <w:abstractNumId w:val="6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5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843007271">
    <w:abstractNumId w:val="2"/>
  </w:num>
  <w:num w:numId="40" w16cid:durableId="895705825">
    <w:abstractNumId w:val="1"/>
  </w:num>
  <w:num w:numId="41" w16cid:durableId="360711338">
    <w:abstractNumId w:val="0"/>
  </w:num>
  <w:num w:numId="42" w16cid:durableId="543442598">
    <w:abstractNumId w:val="3"/>
  </w:num>
  <w:num w:numId="43" w16cid:durableId="483811996">
    <w:abstractNumId w:val="7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ECE"/>
    <w:rsid w:val="000105B8"/>
    <w:rsid w:val="000143A6"/>
    <w:rsid w:val="00054295"/>
    <w:rsid w:val="0006004C"/>
    <w:rsid w:val="00061ABE"/>
    <w:rsid w:val="000A4796"/>
    <w:rsid w:val="00100DF8"/>
    <w:rsid w:val="00145BC4"/>
    <w:rsid w:val="001865B0"/>
    <w:rsid w:val="001A71D9"/>
    <w:rsid w:val="001F57D1"/>
    <w:rsid w:val="00225B02"/>
    <w:rsid w:val="0028160D"/>
    <w:rsid w:val="002A5385"/>
    <w:rsid w:val="002F3204"/>
    <w:rsid w:val="003119DF"/>
    <w:rsid w:val="00447E39"/>
    <w:rsid w:val="00476272"/>
    <w:rsid w:val="004E10E2"/>
    <w:rsid w:val="00505539"/>
    <w:rsid w:val="00506189"/>
    <w:rsid w:val="005147C8"/>
    <w:rsid w:val="005B2AF3"/>
    <w:rsid w:val="005C6163"/>
    <w:rsid w:val="005E4B36"/>
    <w:rsid w:val="00603FBF"/>
    <w:rsid w:val="0063617D"/>
    <w:rsid w:val="006915A1"/>
    <w:rsid w:val="006E1286"/>
    <w:rsid w:val="006F29B9"/>
    <w:rsid w:val="00742AE2"/>
    <w:rsid w:val="00756C8F"/>
    <w:rsid w:val="007A6BF4"/>
    <w:rsid w:val="007C3809"/>
    <w:rsid w:val="007D0955"/>
    <w:rsid w:val="00821D64"/>
    <w:rsid w:val="00840A00"/>
    <w:rsid w:val="008542B0"/>
    <w:rsid w:val="0088203A"/>
    <w:rsid w:val="008F4535"/>
    <w:rsid w:val="00915C38"/>
    <w:rsid w:val="00942379"/>
    <w:rsid w:val="00944185"/>
    <w:rsid w:val="00961DD2"/>
    <w:rsid w:val="00982D5F"/>
    <w:rsid w:val="009A7987"/>
    <w:rsid w:val="009B60D0"/>
    <w:rsid w:val="00A16B4A"/>
    <w:rsid w:val="00A227AB"/>
    <w:rsid w:val="00A82414"/>
    <w:rsid w:val="00AB0A28"/>
    <w:rsid w:val="00AB4F74"/>
    <w:rsid w:val="00AD095A"/>
    <w:rsid w:val="00AD3036"/>
    <w:rsid w:val="00B42813"/>
    <w:rsid w:val="00B86112"/>
    <w:rsid w:val="00BA473C"/>
    <w:rsid w:val="00BB0BD6"/>
    <w:rsid w:val="00BE2A25"/>
    <w:rsid w:val="00C12125"/>
    <w:rsid w:val="00C60D9F"/>
    <w:rsid w:val="00CC0076"/>
    <w:rsid w:val="00CF0BFA"/>
    <w:rsid w:val="00D66FC4"/>
    <w:rsid w:val="00D86ECE"/>
    <w:rsid w:val="00DB47D2"/>
    <w:rsid w:val="00DF6498"/>
    <w:rsid w:val="00E1684F"/>
    <w:rsid w:val="00E366D2"/>
    <w:rsid w:val="00E530BD"/>
    <w:rsid w:val="00E55BEF"/>
    <w:rsid w:val="00F2390A"/>
    <w:rsid w:val="00F5354F"/>
    <w:rsid w:val="00FF5E9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FDE66"/>
  <w15:chartTrackingRefBased/>
  <w15:docId w15:val="{3E91AD7D-5982-4D06-A274-0B4BE38C2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86EC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86ECE"/>
    <w:pPr>
      <w:spacing w:after="160" w:line="240" w:lineRule="auto"/>
    </w:pPr>
    <w:rPr>
      <w:rFonts w:asciiTheme="minorHAnsi" w:eastAsiaTheme="minorHAnsi" w:hAnsiTheme="minorHAnsi" w:cstheme="minorBidi"/>
      <w:kern w:val="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86ECE"/>
    <w:rPr>
      <w:rFonts w:asciiTheme="minorHAnsi" w:eastAsiaTheme="minorHAnsi" w:hAnsiTheme="minorHAnsi" w:cstheme="minorBidi"/>
      <w:kern w:val="0"/>
      <w14:ligatures w14:val="none"/>
    </w:rPr>
  </w:style>
  <w:style w:type="paragraph" w:styleId="Geenafstand">
    <w:name w:val="No Spacing"/>
    <w:uiPriority w:val="1"/>
    <w:qFormat/>
    <w:rsid w:val="00D86ECE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table" w:styleId="Tabelraster">
    <w:name w:val="Table Grid"/>
    <w:basedOn w:val="Standaardtabel"/>
    <w:uiPriority w:val="39"/>
    <w:rsid w:val="00D86ECE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86ECE"/>
    <w:pPr>
      <w:spacing w:line="240" w:lineRule="auto"/>
    </w:pPr>
    <w:rPr>
      <w:rFonts w:ascii="Segoe UI" w:eastAsiaTheme="minorHAnsi" w:hAnsi="Segoe UI" w:cs="Segoe UI"/>
      <w:kern w:val="0"/>
      <w:sz w:val="18"/>
      <w:szCs w:val="18"/>
      <w14:ligatures w14:val="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6ECE"/>
    <w:rPr>
      <w:rFonts w:ascii="Segoe UI" w:eastAsiaTheme="minorHAnsi" w:hAnsi="Segoe UI" w:cs="Segoe UI"/>
      <w:kern w:val="0"/>
      <w:sz w:val="18"/>
      <w:szCs w:val="18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86EC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86ECE"/>
    <w:rPr>
      <w:rFonts w:asciiTheme="minorHAnsi" w:eastAsiaTheme="minorHAnsi" w:hAnsiTheme="minorHAnsi" w:cstheme="minorBidi"/>
      <w:b/>
      <w:bCs/>
      <w:kern w:val="0"/>
      <w14:ligatures w14:val="none"/>
    </w:rPr>
  </w:style>
  <w:style w:type="paragraph" w:styleId="Normaalweb">
    <w:name w:val="Normal (Web)"/>
    <w:basedOn w:val="Standaard"/>
    <w:uiPriority w:val="99"/>
    <w:semiHidden/>
    <w:unhideWhenUsed/>
    <w:rsid w:val="00D86ECE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D86ECE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D86ECE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D86ECE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D86ECE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table" w:styleId="Tabelrasterlicht">
    <w:name w:val="Grid Table Light"/>
    <w:basedOn w:val="Standaardtabel"/>
    <w:uiPriority w:val="40"/>
    <w:rsid w:val="00D86ECE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e">
    <w:name w:val="Revision"/>
    <w:hidden/>
    <w:uiPriority w:val="99"/>
    <w:semiHidden/>
    <w:rsid w:val="00D86ECE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D86E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kern w:val="0"/>
      <w:lang w:eastAsia="nl-NL"/>
      <w14:ligatures w14:val="non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D86ECE"/>
    <w:rPr>
      <w:rFonts w:ascii="Courier New" w:eastAsia="Times New Roman" w:hAnsi="Courier New" w:cs="Courier New"/>
      <w:kern w:val="0"/>
      <w:lang w:eastAsia="nl-NL"/>
      <w14:ligatures w14:val="none"/>
    </w:rPr>
  </w:style>
  <w:style w:type="character" w:customStyle="1" w:styleId="y2iqfc">
    <w:name w:val="y2iqfc"/>
    <w:basedOn w:val="Standaardalinea-lettertype"/>
    <w:rsid w:val="00D86ECE"/>
  </w:style>
  <w:style w:type="table" w:styleId="Onopgemaaktetabel3">
    <w:name w:val="Plain Table 3"/>
    <w:basedOn w:val="Standaardtabel"/>
    <w:uiPriority w:val="43"/>
    <w:rsid w:val="00D86ECE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astertabel1licht">
    <w:name w:val="Grid Table 1 Light"/>
    <w:basedOn w:val="Standaardtabel"/>
    <w:uiPriority w:val="46"/>
    <w:rsid w:val="00D86ECE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2139</Words>
  <Characters>11767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ç, A. (Arda)</dc:creator>
  <cp:keywords/>
  <dc:description/>
  <cp:lastModifiedBy>Arduç, A. (Arda)</cp:lastModifiedBy>
  <cp:revision>5</cp:revision>
  <cp:lastPrinted>2025-02-27T17:08:00Z</cp:lastPrinted>
  <dcterms:created xsi:type="dcterms:W3CDTF">2025-02-28T16:03:00Z</dcterms:created>
  <dcterms:modified xsi:type="dcterms:W3CDTF">2025-03-01T16:17:00Z</dcterms:modified>
</cp:coreProperties>
</file>